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876F74" w14:textId="5158C2CE" w:rsidR="0049183E" w:rsidRDefault="0049183E" w:rsidP="0049183E">
      <w:pPr>
        <w:suppressLineNumbers/>
        <w:spacing w:after="0" w:line="240" w:lineRule="auto"/>
        <w:jc w:val="center"/>
        <w:outlineLvl w:val="0"/>
        <w:rPr>
          <w:b/>
          <w:sz w:val="28"/>
          <w:szCs w:val="20"/>
        </w:rPr>
      </w:pPr>
      <w:r w:rsidRPr="0049183E">
        <w:rPr>
          <w:b/>
          <w:sz w:val="28"/>
          <w:szCs w:val="20"/>
        </w:rPr>
        <w:t>Appendix: Experimental Sentences</w:t>
      </w:r>
    </w:p>
    <w:p w14:paraId="398C3A29" w14:textId="77777777" w:rsidR="0049183E" w:rsidRPr="0049183E" w:rsidRDefault="0049183E" w:rsidP="0049183E">
      <w:pPr>
        <w:suppressLineNumbers/>
        <w:spacing w:after="0" w:line="240" w:lineRule="auto"/>
        <w:jc w:val="center"/>
        <w:outlineLvl w:val="0"/>
        <w:rPr>
          <w:b/>
          <w:sz w:val="28"/>
          <w:szCs w:val="20"/>
        </w:rPr>
      </w:pPr>
    </w:p>
    <w:p w14:paraId="3E83D7B7" w14:textId="7D039C13" w:rsidR="0049183E" w:rsidRPr="0049183E" w:rsidRDefault="0049183E" w:rsidP="0049183E">
      <w:pPr>
        <w:suppressLineNumbers/>
        <w:spacing w:after="0" w:line="240" w:lineRule="auto"/>
        <w:jc w:val="center"/>
        <w:outlineLvl w:val="0"/>
        <w:rPr>
          <w:b/>
          <w:sz w:val="20"/>
          <w:szCs w:val="20"/>
        </w:rPr>
      </w:pPr>
      <w:r w:rsidRPr="0049183E">
        <w:rPr>
          <w:b/>
          <w:sz w:val="20"/>
          <w:szCs w:val="20"/>
        </w:rPr>
        <w:t>Neural Connectivity in Syntactic Movement Processing</w:t>
      </w:r>
    </w:p>
    <w:p w14:paraId="62F761B1" w14:textId="77777777" w:rsidR="0049183E" w:rsidRPr="0049183E" w:rsidRDefault="0049183E" w:rsidP="0049183E">
      <w:pPr>
        <w:spacing w:after="0" w:line="240" w:lineRule="auto"/>
        <w:jc w:val="center"/>
        <w:rPr>
          <w:bCs/>
          <w:sz w:val="20"/>
          <w:szCs w:val="20"/>
        </w:rPr>
      </w:pPr>
      <w:r w:rsidRPr="0049183E">
        <w:rPr>
          <w:bCs/>
          <w:sz w:val="20"/>
          <w:szCs w:val="20"/>
        </w:rPr>
        <w:t>Eduardo Europa, Darren R. Gitelman, Swathi Kiran, &amp; Cynthia K. Thompson</w:t>
      </w:r>
    </w:p>
    <w:p w14:paraId="476BB7D0" w14:textId="0D6042BF" w:rsidR="0049183E" w:rsidRDefault="0049183E" w:rsidP="0049183E">
      <w:pPr>
        <w:spacing w:after="0" w:line="240" w:lineRule="auto"/>
        <w:jc w:val="center"/>
        <w:rPr>
          <w:bCs/>
          <w:sz w:val="20"/>
          <w:szCs w:val="20"/>
        </w:rPr>
      </w:pPr>
      <w:r w:rsidRPr="0049183E">
        <w:rPr>
          <w:bCs/>
          <w:sz w:val="20"/>
          <w:szCs w:val="20"/>
        </w:rPr>
        <w:t>Frontiers in Human Neuroscience (2019), 13:27</w:t>
      </w:r>
      <w:r>
        <w:rPr>
          <w:bCs/>
          <w:sz w:val="20"/>
          <w:szCs w:val="20"/>
        </w:rPr>
        <w:t xml:space="preserve">, </w:t>
      </w:r>
      <w:r w:rsidRPr="0049183E">
        <w:rPr>
          <w:bCs/>
          <w:sz w:val="20"/>
          <w:szCs w:val="20"/>
        </w:rPr>
        <w:t>doi: 10.3389/fnhum.2019.00027</w:t>
      </w:r>
    </w:p>
    <w:p w14:paraId="40ED3EDA" w14:textId="77777777" w:rsidR="0049183E" w:rsidRPr="0049183E" w:rsidRDefault="0049183E" w:rsidP="0049183E">
      <w:pPr>
        <w:spacing w:after="0" w:line="240" w:lineRule="auto"/>
        <w:rPr>
          <w:b/>
          <w:sz w:val="20"/>
          <w:szCs w:val="20"/>
        </w:rPr>
      </w:pPr>
    </w:p>
    <w:tbl>
      <w:tblPr>
        <w:tblW w:w="10710" w:type="dxa"/>
        <w:tblLook w:val="04A0" w:firstRow="1" w:lastRow="0" w:firstColumn="1" w:lastColumn="0" w:noHBand="0" w:noVBand="1"/>
      </w:tblPr>
      <w:tblGrid>
        <w:gridCol w:w="5355"/>
        <w:gridCol w:w="5355"/>
      </w:tblGrid>
      <w:tr w:rsidR="007176E9" w:rsidRPr="00E9753F" w14:paraId="7D397341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E729D" w14:textId="77777777" w:rsidR="007176E9" w:rsidRPr="00667037" w:rsidRDefault="007176E9" w:rsidP="00E7530B">
            <w:pPr>
              <w:spacing w:after="0" w:line="240" w:lineRule="auto"/>
              <w:rPr>
                <w:rFonts w:eastAsia="Times New Roman"/>
                <w:color w:val="000000"/>
                <w:szCs w:val="24"/>
                <w:u w:val="single"/>
              </w:rPr>
            </w:pPr>
            <w:r w:rsidRPr="00667037">
              <w:rPr>
                <w:rFonts w:eastAsia="Times New Roman"/>
                <w:color w:val="000000"/>
                <w:szCs w:val="24"/>
                <w:u w:val="single"/>
              </w:rPr>
              <w:t>ACTIVE</w:t>
            </w:r>
            <w:bookmarkStart w:id="0" w:name="_GoBack"/>
            <w:bookmarkEnd w:id="0"/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FE7BA" w14:textId="77777777" w:rsidR="007176E9" w:rsidRPr="00667037" w:rsidRDefault="007176E9" w:rsidP="00E7530B">
            <w:pPr>
              <w:spacing w:after="0" w:line="240" w:lineRule="auto"/>
              <w:rPr>
                <w:rFonts w:eastAsia="Times New Roman"/>
                <w:color w:val="000000"/>
                <w:szCs w:val="24"/>
                <w:u w:val="single"/>
              </w:rPr>
            </w:pPr>
            <w:r w:rsidRPr="00667037">
              <w:rPr>
                <w:rFonts w:eastAsia="Times New Roman"/>
                <w:color w:val="000000"/>
                <w:szCs w:val="24"/>
                <w:u w:val="single"/>
              </w:rPr>
              <w:t>PASSIVE</w:t>
            </w:r>
          </w:p>
        </w:tc>
      </w:tr>
      <w:tr w:rsidR="007176E9" w:rsidRPr="00E9753F" w14:paraId="4DCDDCD7" w14:textId="77777777" w:rsidTr="0049183E">
        <w:trPr>
          <w:trHeight w:val="333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76A8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burying the boy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DDD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buried by the boy.</w:t>
            </w:r>
          </w:p>
        </w:tc>
      </w:tr>
      <w:tr w:rsidR="007176E9" w:rsidRPr="00E9753F" w14:paraId="3104CD39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E013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burying the wo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78E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buried by the woman</w:t>
            </w:r>
          </w:p>
        </w:tc>
      </w:tr>
      <w:tr w:rsidR="007176E9" w:rsidRPr="00E9753F" w14:paraId="63C5E655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C9F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calling the wo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ED74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called by the woman.</w:t>
            </w:r>
          </w:p>
        </w:tc>
      </w:tr>
      <w:tr w:rsidR="007176E9" w:rsidRPr="00E9753F" w14:paraId="69EEA908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2A6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call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1EEB0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called by the man.</w:t>
            </w:r>
          </w:p>
        </w:tc>
      </w:tr>
      <w:tr w:rsidR="007176E9" w:rsidRPr="00E9753F" w14:paraId="6D5AF03C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829C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capturing the boy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A40F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captured by the girl.</w:t>
            </w:r>
          </w:p>
        </w:tc>
      </w:tr>
      <w:tr w:rsidR="007176E9" w:rsidRPr="00E9753F" w14:paraId="709B086D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2A1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capturing the girl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F0E7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captured by the boy.</w:t>
            </w:r>
          </w:p>
        </w:tc>
      </w:tr>
      <w:tr w:rsidR="007176E9" w:rsidRPr="00E9753F" w14:paraId="4DFFAB1C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40F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carrying the woman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B6DC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carried by the man.</w:t>
            </w:r>
          </w:p>
        </w:tc>
      </w:tr>
      <w:tr w:rsidR="007176E9" w:rsidRPr="00E9753F" w14:paraId="65E8893A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2B02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carry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2E3C4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carried by the woman.</w:t>
            </w:r>
          </w:p>
        </w:tc>
      </w:tr>
      <w:tr w:rsidR="007176E9" w:rsidRPr="00E9753F" w14:paraId="0DE7FAC9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6AA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cleaning the girl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9A126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cleaned by the girl.</w:t>
            </w:r>
          </w:p>
        </w:tc>
      </w:tr>
      <w:tr w:rsidR="007176E9" w:rsidRPr="00E9753F" w14:paraId="5C4F594F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AB8B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cleaning the wo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DA1A8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cleaned by the woman.</w:t>
            </w:r>
          </w:p>
        </w:tc>
      </w:tr>
      <w:tr w:rsidR="007176E9" w:rsidRPr="00E9753F" w14:paraId="163C13DD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1D2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combing the wo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4C812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combed by the woman.</w:t>
            </w:r>
          </w:p>
        </w:tc>
      </w:tr>
      <w:tr w:rsidR="007176E9" w:rsidRPr="00E9753F" w14:paraId="6ED9117E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B70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comb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4C57C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combed by the man.</w:t>
            </w:r>
          </w:p>
        </w:tc>
      </w:tr>
      <w:tr w:rsidR="007176E9" w:rsidRPr="00E9753F" w14:paraId="1B7D128F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0FABF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covering the wo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0417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covered by the woman.</w:t>
            </w:r>
          </w:p>
        </w:tc>
      </w:tr>
      <w:tr w:rsidR="007176E9" w:rsidRPr="00E9753F" w14:paraId="2688B115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A9A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cover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1495F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covered by the man.</w:t>
            </w:r>
          </w:p>
        </w:tc>
      </w:tr>
      <w:tr w:rsidR="007176E9" w:rsidRPr="00E9753F" w14:paraId="4FD76F29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37DC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examining the boy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1ECD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examined by the girl.</w:t>
            </w:r>
          </w:p>
        </w:tc>
      </w:tr>
      <w:tr w:rsidR="007176E9" w:rsidRPr="00E9753F" w14:paraId="48A700D4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5230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examining the girl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DAA3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examined by the boy.</w:t>
            </w:r>
          </w:p>
        </w:tc>
      </w:tr>
      <w:tr w:rsidR="007176E9" w:rsidRPr="00E9753F" w14:paraId="746B417D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957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dog was following the cat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EB96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dog was followed by the cat.</w:t>
            </w:r>
          </w:p>
        </w:tc>
      </w:tr>
      <w:tr w:rsidR="007176E9" w:rsidRPr="00E9753F" w14:paraId="4C910E51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C4488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cat was following the dog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DF37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cat was followed by the dog.</w:t>
            </w:r>
          </w:p>
        </w:tc>
      </w:tr>
      <w:tr w:rsidR="007176E9" w:rsidRPr="00E9753F" w14:paraId="2D1616CC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1237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greeting the girl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AB2F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greeted by the girl.</w:t>
            </w:r>
          </w:p>
        </w:tc>
      </w:tr>
      <w:tr w:rsidR="007176E9" w:rsidRPr="00E9753F" w14:paraId="5BA71244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5917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greet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79E0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greeted by the man.</w:t>
            </w:r>
          </w:p>
        </w:tc>
      </w:tr>
      <w:tr w:rsidR="007176E9" w:rsidRPr="00E9753F" w14:paraId="1F26B106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A7B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hugg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34910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hugged by the girl.</w:t>
            </w:r>
          </w:p>
        </w:tc>
      </w:tr>
      <w:tr w:rsidR="007176E9" w:rsidRPr="00E9753F" w14:paraId="451C75BD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EE3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hugging the girl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CDFA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hugged by the man.</w:t>
            </w:r>
          </w:p>
        </w:tc>
      </w:tr>
      <w:tr w:rsidR="007176E9" w:rsidRPr="00E9753F" w14:paraId="7DEA4415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A15C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kicking the boy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42E20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kicked by the boy.</w:t>
            </w:r>
          </w:p>
        </w:tc>
      </w:tr>
      <w:tr w:rsidR="007176E9" w:rsidRPr="00E9753F" w14:paraId="554EFD67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DE4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kicking the girl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52A92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 xml:space="preserve">The boy was kicked by the girl. </w:t>
            </w:r>
          </w:p>
        </w:tc>
      </w:tr>
      <w:tr w:rsidR="007176E9" w:rsidRPr="00E9753F" w14:paraId="46D1256A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348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cat was licking the dog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71BC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dog was licked by the cat.</w:t>
            </w:r>
          </w:p>
        </w:tc>
      </w:tr>
      <w:tr w:rsidR="007176E9" w:rsidRPr="00E9753F" w14:paraId="3876CB4D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52CF8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dog was licking the cat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B21A6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cat was licked by the dog.</w:t>
            </w:r>
          </w:p>
        </w:tc>
      </w:tr>
      <w:tr w:rsidR="007176E9" w:rsidRPr="00E9753F" w14:paraId="5642FDDE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155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lifting the wo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EE84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lifted by the man.</w:t>
            </w:r>
          </w:p>
        </w:tc>
      </w:tr>
      <w:tr w:rsidR="007176E9" w:rsidRPr="00E9753F" w14:paraId="1B3FE469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052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lift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CFC17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lifted by the woman.</w:t>
            </w:r>
          </w:p>
        </w:tc>
      </w:tr>
      <w:tr w:rsidR="007176E9" w:rsidRPr="00E9753F" w14:paraId="622095A0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52C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observ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5A24F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observed by the man.</w:t>
            </w:r>
          </w:p>
        </w:tc>
      </w:tr>
      <w:tr w:rsidR="007176E9" w:rsidRPr="00E9753F" w14:paraId="3CE81E4E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0EAB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observing the wo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46D0B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observed by the woman.</w:t>
            </w:r>
          </w:p>
        </w:tc>
      </w:tr>
      <w:tr w:rsidR="007176E9" w:rsidRPr="00E9753F" w14:paraId="4B41C695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71F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photograph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43CEB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photographed by the woman.</w:t>
            </w:r>
          </w:p>
        </w:tc>
      </w:tr>
      <w:tr w:rsidR="007176E9" w:rsidRPr="00E9753F" w14:paraId="3AC4206C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195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photographing the wo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52F4C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photographed by the man.</w:t>
            </w:r>
          </w:p>
        </w:tc>
      </w:tr>
      <w:tr w:rsidR="007176E9" w:rsidRPr="00E9753F" w14:paraId="4B90D3DF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905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pinch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A7A4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pinched by the woman.</w:t>
            </w:r>
          </w:p>
        </w:tc>
      </w:tr>
      <w:tr w:rsidR="007176E9" w:rsidRPr="00E9753F" w14:paraId="2B263078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FE10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pinching the wo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B5C72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pinched by the man.</w:t>
            </w:r>
          </w:p>
        </w:tc>
      </w:tr>
      <w:tr w:rsidR="007176E9" w:rsidRPr="00E9753F" w14:paraId="0C93E83E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482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poking the girl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20057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poked by the girl.</w:t>
            </w:r>
          </w:p>
        </w:tc>
      </w:tr>
      <w:tr w:rsidR="007176E9" w:rsidRPr="00E9753F" w14:paraId="2F1233B2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55E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poking the boy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8A44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poked by the boy.</w:t>
            </w:r>
          </w:p>
        </w:tc>
      </w:tr>
      <w:tr w:rsidR="007176E9" w:rsidRPr="00E9753F" w14:paraId="1EE12B2C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0496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pushing the girl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ACEE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pushed by the girl.</w:t>
            </w:r>
          </w:p>
        </w:tc>
      </w:tr>
      <w:tr w:rsidR="007176E9" w:rsidRPr="00E9753F" w14:paraId="6E161790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FEF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pushing the boy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01F1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pushed by the boy.</w:t>
            </w:r>
          </w:p>
        </w:tc>
      </w:tr>
      <w:tr w:rsidR="007176E9" w:rsidRPr="00E9753F" w14:paraId="253E085B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D776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dog was scratching the cat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0B64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 xml:space="preserve">The cat was scratched by the dog. </w:t>
            </w:r>
          </w:p>
        </w:tc>
      </w:tr>
      <w:tr w:rsidR="007176E9" w:rsidRPr="00E9753F" w14:paraId="1E953FC3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4C0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cat was scratching the dog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482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dog was scratched by the cat.</w:t>
            </w:r>
          </w:p>
        </w:tc>
      </w:tr>
      <w:tr w:rsidR="007176E9" w:rsidRPr="00E9753F" w14:paraId="7FDE80FE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E0C6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lastRenderedPageBreak/>
              <w:t>The boy was shav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AE9F6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shaved by the man.</w:t>
            </w:r>
          </w:p>
        </w:tc>
      </w:tr>
      <w:tr w:rsidR="007176E9" w:rsidRPr="00E9753F" w14:paraId="5C9E2410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8F6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shaving the boy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62BE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shaved by the boy.</w:t>
            </w:r>
          </w:p>
        </w:tc>
      </w:tr>
      <w:tr w:rsidR="007176E9" w:rsidRPr="00E9753F" w14:paraId="0E6B7CA2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650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tackling the girl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E157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tackled by the boy.</w:t>
            </w:r>
          </w:p>
        </w:tc>
      </w:tr>
      <w:tr w:rsidR="007176E9" w:rsidRPr="00E9753F" w14:paraId="2118ACE8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904E7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tackling the boy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DF8A6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tackled by the girl.</w:t>
            </w:r>
          </w:p>
        </w:tc>
      </w:tr>
      <w:tr w:rsidR="007176E9" w:rsidRPr="00E9753F" w14:paraId="692D898C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076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tickling the girl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E494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boy was tickled by the girl.</w:t>
            </w:r>
          </w:p>
        </w:tc>
      </w:tr>
      <w:tr w:rsidR="007176E9" w:rsidRPr="00E9753F" w14:paraId="47ED9118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A384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tickling the boy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7C8C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girl was tickled by the boy.</w:t>
            </w:r>
          </w:p>
        </w:tc>
      </w:tr>
      <w:tr w:rsidR="007176E9" w:rsidRPr="00E9753F" w14:paraId="56A1F09D" w14:textId="77777777" w:rsidTr="0049183E">
        <w:trPr>
          <w:trHeight w:val="300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1EA8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touching the wo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9042C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touched by the man.</w:t>
            </w:r>
          </w:p>
        </w:tc>
      </w:tr>
      <w:tr w:rsidR="007176E9" w:rsidRPr="00E9753F" w14:paraId="1D0017D0" w14:textId="77777777" w:rsidTr="0049183E">
        <w:trPr>
          <w:trHeight w:val="261"/>
        </w:trPr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8EC7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woman was touching the man.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A36AC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5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The man was touched by the woman.</w:t>
            </w:r>
          </w:p>
        </w:tc>
      </w:tr>
    </w:tbl>
    <w:p w14:paraId="279E4A4D" w14:textId="77777777" w:rsidR="007176E9" w:rsidRDefault="007176E9" w:rsidP="00E7530B">
      <w:pPr>
        <w:spacing w:after="0" w:line="240" w:lineRule="auto"/>
      </w:pPr>
    </w:p>
    <w:tbl>
      <w:tblPr>
        <w:tblW w:w="10710" w:type="dxa"/>
        <w:tblLayout w:type="fixed"/>
        <w:tblLook w:val="04A0" w:firstRow="1" w:lastRow="0" w:firstColumn="1" w:lastColumn="0" w:noHBand="0" w:noVBand="1"/>
      </w:tblPr>
      <w:tblGrid>
        <w:gridCol w:w="5310"/>
        <w:gridCol w:w="5400"/>
      </w:tblGrid>
      <w:tr w:rsidR="007176E9" w:rsidRPr="00E9753F" w14:paraId="72C2A80C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532BD" w14:textId="77777777" w:rsidR="007176E9" w:rsidRPr="00667037" w:rsidRDefault="007176E9" w:rsidP="00E7530B">
            <w:pPr>
              <w:spacing w:after="0" w:line="240" w:lineRule="auto"/>
              <w:rPr>
                <w:rFonts w:eastAsia="Times New Roman"/>
                <w:color w:val="000000"/>
                <w:szCs w:val="24"/>
                <w:u w:val="single"/>
              </w:rPr>
            </w:pPr>
            <w:r w:rsidRPr="00667037">
              <w:rPr>
                <w:rFonts w:eastAsia="Times New Roman"/>
                <w:color w:val="000000"/>
                <w:szCs w:val="24"/>
                <w:u w:val="single"/>
              </w:rPr>
              <w:t>SUBJECT-CLEFT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7F26" w14:textId="77777777" w:rsidR="007176E9" w:rsidRPr="00667037" w:rsidRDefault="007176E9" w:rsidP="00E7530B">
            <w:pPr>
              <w:spacing w:after="0" w:line="240" w:lineRule="auto"/>
              <w:rPr>
                <w:rFonts w:eastAsia="Times New Roman"/>
                <w:color w:val="000000"/>
                <w:szCs w:val="24"/>
                <w:u w:val="single"/>
              </w:rPr>
            </w:pPr>
            <w:r w:rsidRPr="00667037">
              <w:rPr>
                <w:rFonts w:eastAsia="Times New Roman"/>
                <w:color w:val="000000"/>
                <w:szCs w:val="24"/>
                <w:u w:val="single"/>
              </w:rPr>
              <w:t>OBJECT-CLEFT</w:t>
            </w:r>
          </w:p>
        </w:tc>
      </w:tr>
      <w:tr w:rsidR="007176E9" w:rsidRPr="00E9753F" w14:paraId="3834BAB9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CCFF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42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buried the boy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61732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42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he boy buried.</w:t>
            </w:r>
          </w:p>
        </w:tc>
      </w:tr>
      <w:tr w:rsidR="007176E9" w:rsidRPr="00E9753F" w14:paraId="0494C782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11B7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342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buried the wo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07066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the woman buried.</w:t>
            </w:r>
          </w:p>
        </w:tc>
      </w:tr>
      <w:tr w:rsidR="007176E9" w:rsidRPr="00E9753F" w14:paraId="4B47A340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808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call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D544C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woman called.</w:t>
            </w:r>
          </w:p>
        </w:tc>
      </w:tr>
      <w:tr w:rsidR="007176E9" w:rsidRPr="00E9753F" w14:paraId="025C9923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BE92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called the wo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A53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he man called.</w:t>
            </w:r>
          </w:p>
        </w:tc>
      </w:tr>
      <w:tr w:rsidR="007176E9" w:rsidRPr="00E9753F" w14:paraId="3616F53C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78E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captured the girl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92D2C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the girl captured.</w:t>
            </w:r>
          </w:p>
        </w:tc>
      </w:tr>
      <w:tr w:rsidR="007176E9" w:rsidRPr="00E9753F" w14:paraId="7BFCC660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C934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captured the boy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59187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he boy captured.</w:t>
            </w:r>
          </w:p>
        </w:tc>
      </w:tr>
      <w:tr w:rsidR="007176E9" w:rsidRPr="00E9753F" w14:paraId="64C420EB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4504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carried the wo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B72E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he man carried.</w:t>
            </w:r>
          </w:p>
        </w:tc>
      </w:tr>
      <w:tr w:rsidR="007176E9" w:rsidRPr="00E9753F" w14:paraId="5D924F52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D420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carri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9BA0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woman carried.</w:t>
            </w:r>
          </w:p>
        </w:tc>
      </w:tr>
      <w:tr w:rsidR="007176E9" w:rsidRPr="00E9753F" w14:paraId="47C6E04A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E038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cleaned the wo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B9F9C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he woman cleaned.</w:t>
            </w:r>
          </w:p>
        </w:tc>
      </w:tr>
      <w:tr w:rsidR="007176E9" w:rsidRPr="00E9753F" w14:paraId="43D55814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4EB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cleaned the girl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2FE5F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he girl cleaned.</w:t>
            </w:r>
          </w:p>
        </w:tc>
      </w:tr>
      <w:tr w:rsidR="007176E9" w:rsidRPr="00E9753F" w14:paraId="73AE7DCC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E1B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combed the wo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0EDC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he man combed.</w:t>
            </w:r>
          </w:p>
        </w:tc>
      </w:tr>
      <w:tr w:rsidR="007176E9" w:rsidRPr="00E9753F" w14:paraId="71DB23F8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F62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comb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BA6C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woman combed.</w:t>
            </w:r>
          </w:p>
        </w:tc>
      </w:tr>
      <w:tr w:rsidR="007176E9" w:rsidRPr="00E9753F" w14:paraId="52D3E435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D9F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covered the wo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93F08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woman covered.</w:t>
            </w:r>
          </w:p>
        </w:tc>
      </w:tr>
      <w:tr w:rsidR="007176E9" w:rsidRPr="00E9753F" w14:paraId="1A22E31B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97F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cover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119A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he man covered.</w:t>
            </w:r>
          </w:p>
        </w:tc>
      </w:tr>
      <w:tr w:rsidR="007176E9" w:rsidRPr="00E9753F" w14:paraId="2D100A1D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53C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examined the girl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ED3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the girl examined.</w:t>
            </w:r>
          </w:p>
        </w:tc>
      </w:tr>
      <w:tr w:rsidR="007176E9" w:rsidRPr="00E9753F" w14:paraId="072FCBBA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C2E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examined the boy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276A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he boy examined.</w:t>
            </w:r>
          </w:p>
        </w:tc>
      </w:tr>
      <w:tr w:rsidR="007176E9" w:rsidRPr="00E9753F" w14:paraId="66242CAD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623B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cat who followed the dog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04C18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dog who the cat followed.</w:t>
            </w:r>
          </w:p>
        </w:tc>
      </w:tr>
      <w:tr w:rsidR="007176E9" w:rsidRPr="00E9753F" w14:paraId="61F42DE7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E1A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dog who followed the cat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6D632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cat who the dog followed.</w:t>
            </w:r>
          </w:p>
        </w:tc>
      </w:tr>
      <w:tr w:rsidR="007176E9" w:rsidRPr="00E9753F" w14:paraId="189A363C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ECE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greeted the girl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B438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girl greeted.</w:t>
            </w:r>
          </w:p>
        </w:tc>
      </w:tr>
      <w:tr w:rsidR="007176E9" w:rsidRPr="00E9753F" w14:paraId="3F4F95E9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6B5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greet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6F19B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he man greeted.</w:t>
            </w:r>
          </w:p>
        </w:tc>
      </w:tr>
      <w:tr w:rsidR="007176E9" w:rsidRPr="00E9753F" w14:paraId="743C1300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6D3E0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hugg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B161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he man hugged.</w:t>
            </w:r>
          </w:p>
        </w:tc>
      </w:tr>
      <w:tr w:rsidR="007176E9" w:rsidRPr="00E9753F" w14:paraId="73701DBB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D73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hugged the girl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B434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girl hugged.</w:t>
            </w:r>
          </w:p>
        </w:tc>
      </w:tr>
      <w:tr w:rsidR="007176E9" w:rsidRPr="00E9753F" w14:paraId="246013AF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7836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kicked the boy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D6B0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he boy kicked.</w:t>
            </w:r>
          </w:p>
        </w:tc>
      </w:tr>
      <w:tr w:rsidR="007176E9" w:rsidRPr="00E9753F" w14:paraId="1C8A0A68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FEB2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kicked the girl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C208F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the girl kicked.</w:t>
            </w:r>
          </w:p>
        </w:tc>
      </w:tr>
      <w:tr w:rsidR="007176E9" w:rsidRPr="00E9753F" w14:paraId="0771BA1E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E066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dog who licked the cat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7A5D4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dog who the cat licked.</w:t>
            </w:r>
          </w:p>
        </w:tc>
      </w:tr>
      <w:tr w:rsidR="007176E9" w:rsidRPr="00E9753F" w14:paraId="3BB03F21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CD5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cat who licked the dog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C5908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cat who the dog licked.</w:t>
            </w:r>
          </w:p>
        </w:tc>
      </w:tr>
      <w:tr w:rsidR="007176E9" w:rsidRPr="00E9753F" w14:paraId="5DB09EBA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2A9C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lift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9355B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he man lifted.</w:t>
            </w:r>
          </w:p>
        </w:tc>
      </w:tr>
      <w:tr w:rsidR="007176E9" w:rsidRPr="00E9753F" w14:paraId="2F8C4CBE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2806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lifted the wo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A61F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woman lifted.</w:t>
            </w:r>
          </w:p>
        </w:tc>
      </w:tr>
      <w:tr w:rsidR="007176E9" w:rsidRPr="00E9753F" w14:paraId="5B263373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E7F8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observ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7F1DB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he man observed.</w:t>
            </w:r>
          </w:p>
        </w:tc>
      </w:tr>
      <w:tr w:rsidR="007176E9" w:rsidRPr="00E9753F" w14:paraId="64615835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BB4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observed the wo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CD62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woman observed.</w:t>
            </w:r>
          </w:p>
        </w:tc>
      </w:tr>
      <w:tr w:rsidR="007176E9" w:rsidRPr="00E9753F" w14:paraId="7A05E002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1DD9F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photographed the wo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FD39C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woman photographed.</w:t>
            </w:r>
          </w:p>
        </w:tc>
      </w:tr>
      <w:tr w:rsidR="007176E9" w:rsidRPr="00E9753F" w14:paraId="118176D9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B2D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photograph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0E1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he man photographed.</w:t>
            </w:r>
          </w:p>
        </w:tc>
      </w:tr>
      <w:tr w:rsidR="007176E9" w:rsidRPr="00E9753F" w14:paraId="5A5229B0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200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pinched the wo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F5590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he man pinched.</w:t>
            </w:r>
          </w:p>
        </w:tc>
      </w:tr>
      <w:tr w:rsidR="007176E9" w:rsidRPr="00E9753F" w14:paraId="07B799FB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1D8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pinch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6AC2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woman pinched.</w:t>
            </w:r>
          </w:p>
        </w:tc>
      </w:tr>
      <w:tr w:rsidR="007176E9" w:rsidRPr="00E9753F" w14:paraId="2CE825D4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FA0B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poked the boy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732E4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the girl poked.</w:t>
            </w:r>
          </w:p>
        </w:tc>
      </w:tr>
      <w:tr w:rsidR="007176E9" w:rsidRPr="00E9753F" w14:paraId="10EFC504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F70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poked the girl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5A10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he boy poked.</w:t>
            </w:r>
          </w:p>
        </w:tc>
      </w:tr>
      <w:tr w:rsidR="007176E9" w:rsidRPr="00E9753F" w14:paraId="7BB0F4B7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EFC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lastRenderedPageBreak/>
              <w:t>It was the boy who pushed the girl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BE65B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he boy pushed.</w:t>
            </w:r>
          </w:p>
        </w:tc>
      </w:tr>
      <w:tr w:rsidR="007176E9" w:rsidRPr="00E9753F" w14:paraId="048125D2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1182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pushed the boy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179F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the girl pushed.</w:t>
            </w:r>
          </w:p>
        </w:tc>
      </w:tr>
      <w:tr w:rsidR="007176E9" w:rsidRPr="00E9753F" w14:paraId="47B979BA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8D07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cat who scratched the dog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3380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cat who the dog scratched.</w:t>
            </w:r>
          </w:p>
        </w:tc>
      </w:tr>
      <w:tr w:rsidR="007176E9" w:rsidRPr="00E9753F" w14:paraId="2FD89C67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A0DA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dog who scratched the cat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A923B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dog who the cat scratched.</w:t>
            </w:r>
          </w:p>
        </w:tc>
      </w:tr>
      <w:tr w:rsidR="007176E9" w:rsidRPr="00E9753F" w14:paraId="6B98806D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4F36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shaved the boy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9D9E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boy shaved.</w:t>
            </w:r>
          </w:p>
        </w:tc>
      </w:tr>
      <w:tr w:rsidR="007176E9" w:rsidRPr="00E9753F" w14:paraId="6E21D250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C0D2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shav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90F6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the man shaved.</w:t>
            </w:r>
          </w:p>
        </w:tc>
      </w:tr>
      <w:tr w:rsidR="007176E9" w:rsidRPr="00E9753F" w14:paraId="218BF93A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E41B9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ackled the boy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C1705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the girl tackled.</w:t>
            </w:r>
          </w:p>
        </w:tc>
      </w:tr>
      <w:tr w:rsidR="007176E9" w:rsidRPr="00E9753F" w14:paraId="24B35F41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4FAD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tackled the girl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6E81D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he boy tackled.</w:t>
            </w:r>
          </w:p>
        </w:tc>
      </w:tr>
      <w:tr w:rsidR="007176E9" w:rsidRPr="00E9753F" w14:paraId="78803612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F55E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ickled the boy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6C5D4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girl who the boy tickled.</w:t>
            </w:r>
          </w:p>
        </w:tc>
      </w:tr>
      <w:tr w:rsidR="007176E9" w:rsidRPr="00E9753F" w14:paraId="1D532395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4B7F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tickled the girl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823D2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boy who the girl tickled.</w:t>
            </w:r>
          </w:p>
        </w:tc>
      </w:tr>
      <w:tr w:rsidR="007176E9" w:rsidRPr="00E9753F" w14:paraId="665BC8D2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BB03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ouched the 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B1831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woman who the man touched.</w:t>
            </w:r>
          </w:p>
        </w:tc>
      </w:tr>
      <w:tr w:rsidR="007176E9" w:rsidRPr="00E9753F" w14:paraId="421BB2FE" w14:textId="77777777" w:rsidTr="0049183E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02E4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3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ouched the woman.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FE687" w14:textId="77777777" w:rsidR="007176E9" w:rsidRPr="00E9753F" w:rsidRDefault="007176E9" w:rsidP="00E7530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520" w:hanging="540"/>
              <w:rPr>
                <w:rFonts w:eastAsia="Times New Roman"/>
                <w:color w:val="000000"/>
                <w:szCs w:val="24"/>
              </w:rPr>
            </w:pPr>
            <w:r w:rsidRPr="00E9753F">
              <w:rPr>
                <w:rFonts w:eastAsia="Times New Roman"/>
                <w:color w:val="000000"/>
                <w:szCs w:val="24"/>
              </w:rPr>
              <w:t>It was the man who the woman touched.</w:t>
            </w:r>
          </w:p>
        </w:tc>
      </w:tr>
    </w:tbl>
    <w:p w14:paraId="00FE596C" w14:textId="4CA4957B" w:rsidR="007A3810" w:rsidRDefault="007A3810" w:rsidP="00E7530B">
      <w:pPr>
        <w:spacing w:after="0" w:line="240" w:lineRule="auto"/>
        <w:rPr>
          <w:rFonts w:ascii="Times New Roman Bold" w:eastAsiaTheme="majorEastAsia" w:hAnsi="Times New Roman Bold" w:cstheme="majorBidi"/>
          <w:b/>
          <w:szCs w:val="32"/>
        </w:rPr>
      </w:pPr>
    </w:p>
    <w:sectPr w:rsidR="007A3810" w:rsidSect="0049183E">
      <w:headerReference w:type="even" r:id="rId8"/>
      <w:headerReference w:type="default" r:id="rId9"/>
      <w:headerReference w:type="first" r:id="rId10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44B12F" w16cid:durableId="1FB6249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AAEF47" w14:textId="77777777" w:rsidR="00CF3818" w:rsidRDefault="00CF3818" w:rsidP="001754D3">
      <w:pPr>
        <w:spacing w:after="0" w:line="240" w:lineRule="auto"/>
      </w:pPr>
      <w:r>
        <w:separator/>
      </w:r>
    </w:p>
  </w:endnote>
  <w:endnote w:type="continuationSeparator" w:id="0">
    <w:p w14:paraId="25B8DEF5" w14:textId="77777777" w:rsidR="00CF3818" w:rsidRDefault="00CF3818" w:rsidP="00175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22BDE7" w14:textId="77777777" w:rsidR="00CF3818" w:rsidRDefault="00CF3818" w:rsidP="001754D3">
      <w:pPr>
        <w:spacing w:after="0" w:line="240" w:lineRule="auto"/>
      </w:pPr>
      <w:r>
        <w:separator/>
      </w:r>
    </w:p>
  </w:footnote>
  <w:footnote w:type="continuationSeparator" w:id="0">
    <w:p w14:paraId="2E8F0173" w14:textId="77777777" w:rsidR="00CF3818" w:rsidRDefault="00CF3818" w:rsidP="001754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BB4AD2" w14:textId="77777777" w:rsidR="00A53525" w:rsidRDefault="00A53525" w:rsidP="00621A1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F1CFBD" w14:textId="77777777" w:rsidR="00A53525" w:rsidRDefault="00A53525" w:rsidP="00621A1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D52DFF" w14:textId="144A6A89" w:rsidR="00A53525" w:rsidRPr="0049183E" w:rsidRDefault="00A53525" w:rsidP="003F7448">
    <w:pPr>
      <w:pStyle w:val="Header"/>
      <w:framePr w:wrap="none" w:vAnchor="text" w:hAnchor="margin" w:xAlign="right" w:y="1"/>
      <w:rPr>
        <w:rStyle w:val="PageNumber"/>
        <w:sz w:val="20"/>
        <w:szCs w:val="20"/>
      </w:rPr>
    </w:pPr>
    <w:r w:rsidRPr="0049183E">
      <w:rPr>
        <w:rStyle w:val="PageNumber"/>
        <w:sz w:val="20"/>
        <w:szCs w:val="20"/>
      </w:rPr>
      <w:fldChar w:fldCharType="begin"/>
    </w:r>
    <w:r w:rsidRPr="0049183E">
      <w:rPr>
        <w:rStyle w:val="PageNumber"/>
        <w:sz w:val="20"/>
        <w:szCs w:val="20"/>
      </w:rPr>
      <w:instrText xml:space="preserve">PAGE  </w:instrText>
    </w:r>
    <w:r w:rsidRPr="0049183E">
      <w:rPr>
        <w:rStyle w:val="PageNumber"/>
        <w:sz w:val="20"/>
        <w:szCs w:val="20"/>
      </w:rPr>
      <w:fldChar w:fldCharType="separate"/>
    </w:r>
    <w:r w:rsidR="007215D6">
      <w:rPr>
        <w:rStyle w:val="PageNumber"/>
        <w:noProof/>
        <w:sz w:val="20"/>
        <w:szCs w:val="20"/>
      </w:rPr>
      <w:t>1</w:t>
    </w:r>
    <w:r w:rsidRPr="0049183E">
      <w:rPr>
        <w:rStyle w:val="PageNumber"/>
        <w:sz w:val="20"/>
        <w:szCs w:val="20"/>
      </w:rPr>
      <w:fldChar w:fldCharType="end"/>
    </w:r>
  </w:p>
  <w:p w14:paraId="48D38FAB" w14:textId="385366AB" w:rsidR="00A53525" w:rsidRDefault="0049183E" w:rsidP="0049183E">
    <w:pPr>
      <w:suppressLineNumbers/>
      <w:spacing w:after="0" w:line="240" w:lineRule="auto"/>
      <w:outlineLvl w:val="0"/>
      <w:rPr>
        <w:i/>
        <w:sz w:val="20"/>
        <w:szCs w:val="20"/>
      </w:rPr>
    </w:pPr>
    <w:r w:rsidRPr="0049183E">
      <w:rPr>
        <w:i/>
        <w:sz w:val="20"/>
        <w:szCs w:val="20"/>
      </w:rPr>
      <w:t>Appendix</w:t>
    </w:r>
    <w:r>
      <w:rPr>
        <w:i/>
        <w:sz w:val="20"/>
        <w:szCs w:val="20"/>
      </w:rPr>
      <w:t>:</w:t>
    </w:r>
    <w:r w:rsidRPr="0049183E">
      <w:rPr>
        <w:i/>
        <w:sz w:val="20"/>
        <w:szCs w:val="20"/>
      </w:rPr>
      <w:t xml:space="preserve"> Europa, Gitelman, Kiran, &amp; </w:t>
    </w:r>
    <w:r>
      <w:rPr>
        <w:i/>
        <w:sz w:val="20"/>
        <w:szCs w:val="20"/>
      </w:rPr>
      <w:t xml:space="preserve">Thompson (2019) in </w:t>
    </w:r>
    <w:r w:rsidRPr="0049183E">
      <w:rPr>
        <w:i/>
        <w:sz w:val="20"/>
        <w:szCs w:val="20"/>
      </w:rPr>
      <w:t>Front. Hum. Neurosci.</w:t>
    </w:r>
  </w:p>
  <w:p w14:paraId="72968A0E" w14:textId="77777777" w:rsidR="0049183E" w:rsidRPr="0049183E" w:rsidRDefault="0049183E" w:rsidP="0049183E">
    <w:pPr>
      <w:suppressLineNumbers/>
      <w:spacing w:after="0" w:line="240" w:lineRule="auto"/>
      <w:outlineLvl w:val="0"/>
      <w:rPr>
        <w:i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EDA654" w14:textId="654D9BB6" w:rsidR="00B37533" w:rsidRDefault="00B37533" w:rsidP="00B3753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183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6B39DD" w14:textId="77777777" w:rsidR="00B37533" w:rsidRDefault="00B375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CB23A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722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A552E1F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35C6529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C444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3D665C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5B0EF4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ACAE9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3D06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CB0B5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2989C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FFE20AFC">
      <w:start w:val="1"/>
      <w:numFmt w:val="decimal"/>
      <w:lvlText w:val="%1."/>
      <w:lvlJc w:val="left"/>
      <w:pPr>
        <w:ind w:left="720" w:hanging="360"/>
      </w:pPr>
    </w:lvl>
    <w:lvl w:ilvl="1" w:tplc="A8FE9A42">
      <w:start w:val="1"/>
      <w:numFmt w:val="decimal"/>
      <w:lvlText w:val=""/>
      <w:lvlJc w:val="left"/>
    </w:lvl>
    <w:lvl w:ilvl="2" w:tplc="3E64CCA4">
      <w:start w:val="1"/>
      <w:numFmt w:val="decimal"/>
      <w:lvlText w:val=""/>
      <w:lvlJc w:val="left"/>
    </w:lvl>
    <w:lvl w:ilvl="3" w:tplc="45727DC8">
      <w:start w:val="1"/>
      <w:numFmt w:val="decimal"/>
      <w:lvlText w:val=""/>
      <w:lvlJc w:val="left"/>
    </w:lvl>
    <w:lvl w:ilvl="4" w:tplc="DA06D162">
      <w:start w:val="1"/>
      <w:numFmt w:val="decimal"/>
      <w:lvlText w:val=""/>
      <w:lvlJc w:val="left"/>
    </w:lvl>
    <w:lvl w:ilvl="5" w:tplc="5A96C2CE">
      <w:start w:val="1"/>
      <w:numFmt w:val="decimal"/>
      <w:lvlText w:val=""/>
      <w:lvlJc w:val="left"/>
    </w:lvl>
    <w:lvl w:ilvl="6" w:tplc="1246491E">
      <w:start w:val="1"/>
      <w:numFmt w:val="decimal"/>
      <w:lvlText w:val=""/>
      <w:lvlJc w:val="left"/>
    </w:lvl>
    <w:lvl w:ilvl="7" w:tplc="7EA63F8E">
      <w:start w:val="1"/>
      <w:numFmt w:val="decimal"/>
      <w:lvlText w:val=""/>
      <w:lvlJc w:val="left"/>
    </w:lvl>
    <w:lvl w:ilvl="8" w:tplc="B220E90A">
      <w:start w:val="1"/>
      <w:numFmt w:val="decimal"/>
      <w:lvlText w:val=""/>
      <w:lvlJc w:val="left"/>
    </w:lvl>
  </w:abstractNum>
  <w:abstractNum w:abstractNumId="12" w15:restartNumberingAfterBreak="0">
    <w:nsid w:val="00000002"/>
    <w:multiLevelType w:val="hybridMultilevel"/>
    <w:tmpl w:val="00000002"/>
    <w:lvl w:ilvl="0" w:tplc="9A9E3D42">
      <w:start w:val="1"/>
      <w:numFmt w:val="bullet"/>
      <w:lvlText w:val="•"/>
      <w:lvlJc w:val="left"/>
      <w:pPr>
        <w:ind w:left="720" w:hanging="360"/>
      </w:pPr>
    </w:lvl>
    <w:lvl w:ilvl="1" w:tplc="5F442606">
      <w:start w:val="1"/>
      <w:numFmt w:val="bullet"/>
      <w:lvlText w:val="•"/>
      <w:lvlJc w:val="left"/>
      <w:pPr>
        <w:ind w:left="1440" w:hanging="360"/>
      </w:pPr>
    </w:lvl>
    <w:lvl w:ilvl="2" w:tplc="FCD8A4C6">
      <w:start w:val="1"/>
      <w:numFmt w:val="decimal"/>
      <w:lvlText w:val=""/>
      <w:lvlJc w:val="left"/>
    </w:lvl>
    <w:lvl w:ilvl="3" w:tplc="B352E24C">
      <w:start w:val="1"/>
      <w:numFmt w:val="decimal"/>
      <w:lvlText w:val=""/>
      <w:lvlJc w:val="left"/>
    </w:lvl>
    <w:lvl w:ilvl="4" w:tplc="436CEB1C">
      <w:start w:val="1"/>
      <w:numFmt w:val="decimal"/>
      <w:lvlText w:val=""/>
      <w:lvlJc w:val="left"/>
    </w:lvl>
    <w:lvl w:ilvl="5" w:tplc="30EAECFE">
      <w:start w:val="1"/>
      <w:numFmt w:val="decimal"/>
      <w:lvlText w:val=""/>
      <w:lvlJc w:val="left"/>
    </w:lvl>
    <w:lvl w:ilvl="6" w:tplc="581CAC90">
      <w:start w:val="1"/>
      <w:numFmt w:val="decimal"/>
      <w:lvlText w:val=""/>
      <w:lvlJc w:val="left"/>
    </w:lvl>
    <w:lvl w:ilvl="7" w:tplc="8F448A1C">
      <w:start w:val="1"/>
      <w:numFmt w:val="decimal"/>
      <w:lvlText w:val=""/>
      <w:lvlJc w:val="left"/>
    </w:lvl>
    <w:lvl w:ilvl="8" w:tplc="E9C4A49A">
      <w:start w:val="1"/>
      <w:numFmt w:val="decimal"/>
      <w:lvlText w:val=""/>
      <w:lvlJc w:val="left"/>
    </w:lvl>
  </w:abstractNum>
  <w:abstractNum w:abstractNumId="13" w15:restartNumberingAfterBreak="0">
    <w:nsid w:val="00000003"/>
    <w:multiLevelType w:val="hybridMultilevel"/>
    <w:tmpl w:val="00000003"/>
    <w:lvl w:ilvl="0" w:tplc="D366B0E2">
      <w:start w:val="1"/>
      <w:numFmt w:val="bullet"/>
      <w:lvlText w:val="•"/>
      <w:lvlJc w:val="left"/>
      <w:pPr>
        <w:ind w:left="720" w:hanging="360"/>
      </w:pPr>
    </w:lvl>
    <w:lvl w:ilvl="1" w:tplc="68B20900">
      <w:start w:val="1"/>
      <w:numFmt w:val="bullet"/>
      <w:lvlText w:val="•"/>
      <w:lvlJc w:val="left"/>
      <w:pPr>
        <w:ind w:left="1440" w:hanging="360"/>
      </w:pPr>
    </w:lvl>
    <w:lvl w:ilvl="2" w:tplc="A2A04EC0">
      <w:start w:val="1"/>
      <w:numFmt w:val="decimal"/>
      <w:lvlText w:val=""/>
      <w:lvlJc w:val="left"/>
    </w:lvl>
    <w:lvl w:ilvl="3" w:tplc="790E894E">
      <w:start w:val="1"/>
      <w:numFmt w:val="decimal"/>
      <w:lvlText w:val=""/>
      <w:lvlJc w:val="left"/>
    </w:lvl>
    <w:lvl w:ilvl="4" w:tplc="F92E0B34">
      <w:start w:val="1"/>
      <w:numFmt w:val="decimal"/>
      <w:lvlText w:val=""/>
      <w:lvlJc w:val="left"/>
    </w:lvl>
    <w:lvl w:ilvl="5" w:tplc="0FEE6774">
      <w:start w:val="1"/>
      <w:numFmt w:val="decimal"/>
      <w:lvlText w:val=""/>
      <w:lvlJc w:val="left"/>
    </w:lvl>
    <w:lvl w:ilvl="6" w:tplc="33F46188">
      <w:start w:val="1"/>
      <w:numFmt w:val="decimal"/>
      <w:lvlText w:val=""/>
      <w:lvlJc w:val="left"/>
    </w:lvl>
    <w:lvl w:ilvl="7" w:tplc="14B6C7B0">
      <w:start w:val="1"/>
      <w:numFmt w:val="decimal"/>
      <w:lvlText w:val=""/>
      <w:lvlJc w:val="left"/>
    </w:lvl>
    <w:lvl w:ilvl="8" w:tplc="3E44405A">
      <w:start w:val="1"/>
      <w:numFmt w:val="decimal"/>
      <w:lvlText w:val=""/>
      <w:lvlJc w:val="left"/>
    </w:lvl>
  </w:abstractNum>
  <w:abstractNum w:abstractNumId="14" w15:restartNumberingAfterBreak="0">
    <w:nsid w:val="00000004"/>
    <w:multiLevelType w:val="hybridMultilevel"/>
    <w:tmpl w:val="00000004"/>
    <w:lvl w:ilvl="0" w:tplc="664CFA76">
      <w:start w:val="1"/>
      <w:numFmt w:val="bullet"/>
      <w:lvlText w:val="•"/>
      <w:lvlJc w:val="left"/>
      <w:pPr>
        <w:ind w:left="720" w:hanging="360"/>
      </w:pPr>
    </w:lvl>
    <w:lvl w:ilvl="1" w:tplc="3D74F87C">
      <w:start w:val="1"/>
      <w:numFmt w:val="decimal"/>
      <w:lvlText w:val=""/>
      <w:lvlJc w:val="left"/>
    </w:lvl>
    <w:lvl w:ilvl="2" w:tplc="368AB9C6">
      <w:start w:val="1"/>
      <w:numFmt w:val="decimal"/>
      <w:lvlText w:val=""/>
      <w:lvlJc w:val="left"/>
    </w:lvl>
    <w:lvl w:ilvl="3" w:tplc="743CC47A">
      <w:start w:val="1"/>
      <w:numFmt w:val="decimal"/>
      <w:lvlText w:val=""/>
      <w:lvlJc w:val="left"/>
    </w:lvl>
    <w:lvl w:ilvl="4" w:tplc="32A087F0">
      <w:start w:val="1"/>
      <w:numFmt w:val="decimal"/>
      <w:lvlText w:val=""/>
      <w:lvlJc w:val="left"/>
    </w:lvl>
    <w:lvl w:ilvl="5" w:tplc="A1E08C82">
      <w:start w:val="1"/>
      <w:numFmt w:val="decimal"/>
      <w:lvlText w:val=""/>
      <w:lvlJc w:val="left"/>
    </w:lvl>
    <w:lvl w:ilvl="6" w:tplc="F058DF9A">
      <w:start w:val="1"/>
      <w:numFmt w:val="decimal"/>
      <w:lvlText w:val=""/>
      <w:lvlJc w:val="left"/>
    </w:lvl>
    <w:lvl w:ilvl="7" w:tplc="C56AE9DA">
      <w:start w:val="1"/>
      <w:numFmt w:val="decimal"/>
      <w:lvlText w:val=""/>
      <w:lvlJc w:val="left"/>
    </w:lvl>
    <w:lvl w:ilvl="8" w:tplc="E6CE1C54">
      <w:start w:val="1"/>
      <w:numFmt w:val="decimal"/>
      <w:lvlText w:val=""/>
      <w:lvlJc w:val="left"/>
    </w:lvl>
  </w:abstractNum>
  <w:abstractNum w:abstractNumId="15" w15:restartNumberingAfterBreak="0">
    <w:nsid w:val="00000005"/>
    <w:multiLevelType w:val="hybridMultilevel"/>
    <w:tmpl w:val="00000005"/>
    <w:lvl w:ilvl="0" w:tplc="E4A89B20">
      <w:start w:val="1"/>
      <w:numFmt w:val="bullet"/>
      <w:lvlText w:val="•"/>
      <w:lvlJc w:val="left"/>
      <w:pPr>
        <w:ind w:left="720" w:hanging="360"/>
      </w:pPr>
    </w:lvl>
    <w:lvl w:ilvl="1" w:tplc="8C18DBC8">
      <w:start w:val="1"/>
      <w:numFmt w:val="decimal"/>
      <w:lvlText w:val=""/>
      <w:lvlJc w:val="left"/>
    </w:lvl>
    <w:lvl w:ilvl="2" w:tplc="17BE4F3C">
      <w:start w:val="1"/>
      <w:numFmt w:val="decimal"/>
      <w:lvlText w:val=""/>
      <w:lvlJc w:val="left"/>
    </w:lvl>
    <w:lvl w:ilvl="3" w:tplc="4A32E106">
      <w:start w:val="1"/>
      <w:numFmt w:val="decimal"/>
      <w:lvlText w:val=""/>
      <w:lvlJc w:val="left"/>
    </w:lvl>
    <w:lvl w:ilvl="4" w:tplc="1EC254FE">
      <w:start w:val="1"/>
      <w:numFmt w:val="decimal"/>
      <w:lvlText w:val=""/>
      <w:lvlJc w:val="left"/>
    </w:lvl>
    <w:lvl w:ilvl="5" w:tplc="F83CDAC0">
      <w:start w:val="1"/>
      <w:numFmt w:val="decimal"/>
      <w:lvlText w:val=""/>
      <w:lvlJc w:val="left"/>
    </w:lvl>
    <w:lvl w:ilvl="6" w:tplc="9BB036F8">
      <w:start w:val="1"/>
      <w:numFmt w:val="decimal"/>
      <w:lvlText w:val=""/>
      <w:lvlJc w:val="left"/>
    </w:lvl>
    <w:lvl w:ilvl="7" w:tplc="118697A0">
      <w:start w:val="1"/>
      <w:numFmt w:val="decimal"/>
      <w:lvlText w:val=""/>
      <w:lvlJc w:val="left"/>
    </w:lvl>
    <w:lvl w:ilvl="8" w:tplc="64243880">
      <w:start w:val="1"/>
      <w:numFmt w:val="decimal"/>
      <w:lvlText w:val=""/>
      <w:lvlJc w:val="left"/>
    </w:lvl>
  </w:abstractNum>
  <w:abstractNum w:abstractNumId="16" w15:restartNumberingAfterBreak="0">
    <w:nsid w:val="00000006"/>
    <w:multiLevelType w:val="hybridMultilevel"/>
    <w:tmpl w:val="00000006"/>
    <w:lvl w:ilvl="0" w:tplc="CD2C850E">
      <w:start w:val="1"/>
      <w:numFmt w:val="bullet"/>
      <w:lvlText w:val="•"/>
      <w:lvlJc w:val="left"/>
      <w:pPr>
        <w:ind w:left="720" w:hanging="360"/>
      </w:pPr>
    </w:lvl>
    <w:lvl w:ilvl="1" w:tplc="DF96374C">
      <w:start w:val="1"/>
      <w:numFmt w:val="decimal"/>
      <w:lvlText w:val=""/>
      <w:lvlJc w:val="left"/>
    </w:lvl>
    <w:lvl w:ilvl="2" w:tplc="B7164106">
      <w:start w:val="1"/>
      <w:numFmt w:val="decimal"/>
      <w:lvlText w:val=""/>
      <w:lvlJc w:val="left"/>
    </w:lvl>
    <w:lvl w:ilvl="3" w:tplc="EF622B20">
      <w:start w:val="1"/>
      <w:numFmt w:val="decimal"/>
      <w:lvlText w:val=""/>
      <w:lvlJc w:val="left"/>
    </w:lvl>
    <w:lvl w:ilvl="4" w:tplc="B588D2AA">
      <w:start w:val="1"/>
      <w:numFmt w:val="decimal"/>
      <w:lvlText w:val=""/>
      <w:lvlJc w:val="left"/>
    </w:lvl>
    <w:lvl w:ilvl="5" w:tplc="499697E8">
      <w:start w:val="1"/>
      <w:numFmt w:val="decimal"/>
      <w:lvlText w:val=""/>
      <w:lvlJc w:val="left"/>
    </w:lvl>
    <w:lvl w:ilvl="6" w:tplc="180C0C04">
      <w:start w:val="1"/>
      <w:numFmt w:val="decimal"/>
      <w:lvlText w:val=""/>
      <w:lvlJc w:val="left"/>
    </w:lvl>
    <w:lvl w:ilvl="7" w:tplc="6D8AD0B8">
      <w:start w:val="1"/>
      <w:numFmt w:val="decimal"/>
      <w:lvlText w:val=""/>
      <w:lvlJc w:val="left"/>
    </w:lvl>
    <w:lvl w:ilvl="8" w:tplc="DD882EB4">
      <w:start w:val="1"/>
      <w:numFmt w:val="decimal"/>
      <w:lvlText w:val=""/>
      <w:lvlJc w:val="left"/>
    </w:lvl>
  </w:abstractNum>
  <w:abstractNum w:abstractNumId="17" w15:restartNumberingAfterBreak="0">
    <w:nsid w:val="00000007"/>
    <w:multiLevelType w:val="hybridMultilevel"/>
    <w:tmpl w:val="00000007"/>
    <w:lvl w:ilvl="0" w:tplc="7CC4105A">
      <w:start w:val="1"/>
      <w:numFmt w:val="bullet"/>
      <w:lvlText w:val="•"/>
      <w:lvlJc w:val="left"/>
      <w:pPr>
        <w:ind w:left="720" w:hanging="360"/>
      </w:pPr>
    </w:lvl>
    <w:lvl w:ilvl="1" w:tplc="9D9CF32C">
      <w:start w:val="1"/>
      <w:numFmt w:val="bullet"/>
      <w:lvlText w:val="⁃"/>
      <w:lvlJc w:val="left"/>
      <w:pPr>
        <w:ind w:left="1440" w:hanging="360"/>
      </w:pPr>
    </w:lvl>
    <w:lvl w:ilvl="2" w:tplc="916C5A82">
      <w:start w:val="1"/>
      <w:numFmt w:val="decimal"/>
      <w:lvlText w:val=""/>
      <w:lvlJc w:val="left"/>
    </w:lvl>
    <w:lvl w:ilvl="3" w:tplc="B1E4EF30">
      <w:start w:val="1"/>
      <w:numFmt w:val="decimal"/>
      <w:lvlText w:val=""/>
      <w:lvlJc w:val="left"/>
    </w:lvl>
    <w:lvl w:ilvl="4" w:tplc="CD20F3A8">
      <w:start w:val="1"/>
      <w:numFmt w:val="decimal"/>
      <w:lvlText w:val=""/>
      <w:lvlJc w:val="left"/>
    </w:lvl>
    <w:lvl w:ilvl="5" w:tplc="03BA72EE">
      <w:start w:val="1"/>
      <w:numFmt w:val="decimal"/>
      <w:lvlText w:val=""/>
      <w:lvlJc w:val="left"/>
    </w:lvl>
    <w:lvl w:ilvl="6" w:tplc="92F4FF6A">
      <w:start w:val="1"/>
      <w:numFmt w:val="decimal"/>
      <w:lvlText w:val=""/>
      <w:lvlJc w:val="left"/>
    </w:lvl>
    <w:lvl w:ilvl="7" w:tplc="3E6C0DCA">
      <w:start w:val="1"/>
      <w:numFmt w:val="decimal"/>
      <w:lvlText w:val=""/>
      <w:lvlJc w:val="left"/>
    </w:lvl>
    <w:lvl w:ilvl="8" w:tplc="6FBE599C">
      <w:start w:val="1"/>
      <w:numFmt w:val="decimal"/>
      <w:lvlText w:val=""/>
      <w:lvlJc w:val="left"/>
    </w:lvl>
  </w:abstractNum>
  <w:abstractNum w:abstractNumId="18" w15:restartNumberingAfterBreak="0">
    <w:nsid w:val="00000008"/>
    <w:multiLevelType w:val="hybridMultilevel"/>
    <w:tmpl w:val="00000008"/>
    <w:lvl w:ilvl="0" w:tplc="30349B6E">
      <w:start w:val="1"/>
      <w:numFmt w:val="bullet"/>
      <w:lvlText w:val="•"/>
      <w:lvlJc w:val="left"/>
      <w:pPr>
        <w:ind w:left="720" w:hanging="360"/>
      </w:pPr>
    </w:lvl>
    <w:lvl w:ilvl="1" w:tplc="33E416F2">
      <w:start w:val="1"/>
      <w:numFmt w:val="decimal"/>
      <w:lvlText w:val=""/>
      <w:lvlJc w:val="left"/>
    </w:lvl>
    <w:lvl w:ilvl="2" w:tplc="A6661C24">
      <w:start w:val="1"/>
      <w:numFmt w:val="decimal"/>
      <w:lvlText w:val=""/>
      <w:lvlJc w:val="left"/>
    </w:lvl>
    <w:lvl w:ilvl="3" w:tplc="FEEEB056">
      <w:start w:val="1"/>
      <w:numFmt w:val="decimal"/>
      <w:lvlText w:val=""/>
      <w:lvlJc w:val="left"/>
    </w:lvl>
    <w:lvl w:ilvl="4" w:tplc="8AAEA6DC">
      <w:start w:val="1"/>
      <w:numFmt w:val="decimal"/>
      <w:lvlText w:val=""/>
      <w:lvlJc w:val="left"/>
    </w:lvl>
    <w:lvl w:ilvl="5" w:tplc="C2A858D8">
      <w:start w:val="1"/>
      <w:numFmt w:val="decimal"/>
      <w:lvlText w:val=""/>
      <w:lvlJc w:val="left"/>
    </w:lvl>
    <w:lvl w:ilvl="6" w:tplc="A7E69136">
      <w:start w:val="1"/>
      <w:numFmt w:val="decimal"/>
      <w:lvlText w:val=""/>
      <w:lvlJc w:val="left"/>
    </w:lvl>
    <w:lvl w:ilvl="7" w:tplc="38C8A27E">
      <w:start w:val="1"/>
      <w:numFmt w:val="decimal"/>
      <w:lvlText w:val=""/>
      <w:lvlJc w:val="left"/>
    </w:lvl>
    <w:lvl w:ilvl="8" w:tplc="5FBC43FE">
      <w:start w:val="1"/>
      <w:numFmt w:val="decimal"/>
      <w:lvlText w:val=""/>
      <w:lvlJc w:val="left"/>
    </w:lvl>
  </w:abstractNum>
  <w:abstractNum w:abstractNumId="19" w15:restartNumberingAfterBreak="0">
    <w:nsid w:val="00000009"/>
    <w:multiLevelType w:val="hybridMultilevel"/>
    <w:tmpl w:val="00000009"/>
    <w:lvl w:ilvl="0" w:tplc="CD04AC48">
      <w:start w:val="1"/>
      <w:numFmt w:val="bullet"/>
      <w:lvlText w:val="•"/>
      <w:lvlJc w:val="left"/>
      <w:pPr>
        <w:ind w:left="720" w:hanging="360"/>
      </w:pPr>
    </w:lvl>
    <w:lvl w:ilvl="1" w:tplc="C69CD9EC">
      <w:start w:val="1"/>
      <w:numFmt w:val="bullet"/>
      <w:lvlText w:val="•"/>
      <w:lvlJc w:val="left"/>
      <w:pPr>
        <w:ind w:left="1440" w:hanging="360"/>
      </w:pPr>
    </w:lvl>
    <w:lvl w:ilvl="2" w:tplc="DDD0260E">
      <w:start w:val="1"/>
      <w:numFmt w:val="bullet"/>
      <w:lvlText w:val="•"/>
      <w:lvlJc w:val="left"/>
      <w:pPr>
        <w:ind w:left="2160" w:hanging="360"/>
      </w:pPr>
    </w:lvl>
    <w:lvl w:ilvl="3" w:tplc="3AAAEE5A">
      <w:start w:val="1"/>
      <w:numFmt w:val="decimal"/>
      <w:lvlText w:val=""/>
      <w:lvlJc w:val="left"/>
    </w:lvl>
    <w:lvl w:ilvl="4" w:tplc="704443D2">
      <w:start w:val="1"/>
      <w:numFmt w:val="decimal"/>
      <w:lvlText w:val=""/>
      <w:lvlJc w:val="left"/>
    </w:lvl>
    <w:lvl w:ilvl="5" w:tplc="278EC814">
      <w:start w:val="1"/>
      <w:numFmt w:val="decimal"/>
      <w:lvlText w:val=""/>
      <w:lvlJc w:val="left"/>
    </w:lvl>
    <w:lvl w:ilvl="6" w:tplc="50C27C78">
      <w:start w:val="1"/>
      <w:numFmt w:val="decimal"/>
      <w:lvlText w:val=""/>
      <w:lvlJc w:val="left"/>
    </w:lvl>
    <w:lvl w:ilvl="7" w:tplc="88D84570">
      <w:start w:val="1"/>
      <w:numFmt w:val="decimal"/>
      <w:lvlText w:val=""/>
      <w:lvlJc w:val="left"/>
    </w:lvl>
    <w:lvl w:ilvl="8" w:tplc="3620BDCE">
      <w:start w:val="1"/>
      <w:numFmt w:val="decimal"/>
      <w:lvlText w:val=""/>
      <w:lvlJc w:val="left"/>
    </w:lvl>
  </w:abstractNum>
  <w:abstractNum w:abstractNumId="20" w15:restartNumberingAfterBreak="0">
    <w:nsid w:val="0000000A"/>
    <w:multiLevelType w:val="hybridMultilevel"/>
    <w:tmpl w:val="0000000A"/>
    <w:lvl w:ilvl="0" w:tplc="2A9ABA82">
      <w:start w:val="1"/>
      <w:numFmt w:val="bullet"/>
      <w:lvlText w:val="•"/>
      <w:lvlJc w:val="left"/>
      <w:pPr>
        <w:ind w:left="720" w:hanging="360"/>
      </w:pPr>
    </w:lvl>
    <w:lvl w:ilvl="1" w:tplc="9000B77E">
      <w:start w:val="1"/>
      <w:numFmt w:val="bullet"/>
      <w:lvlText w:val="•"/>
      <w:lvlJc w:val="left"/>
      <w:pPr>
        <w:ind w:left="1440" w:hanging="360"/>
      </w:pPr>
    </w:lvl>
    <w:lvl w:ilvl="2" w:tplc="02C803D8">
      <w:start w:val="1"/>
      <w:numFmt w:val="bullet"/>
      <w:lvlText w:val="•"/>
      <w:lvlJc w:val="left"/>
      <w:pPr>
        <w:ind w:left="2160" w:hanging="360"/>
      </w:pPr>
    </w:lvl>
    <w:lvl w:ilvl="3" w:tplc="CFBE56FC">
      <w:start w:val="1"/>
      <w:numFmt w:val="decimal"/>
      <w:lvlText w:val=""/>
      <w:lvlJc w:val="left"/>
    </w:lvl>
    <w:lvl w:ilvl="4" w:tplc="87DC8CE4">
      <w:start w:val="1"/>
      <w:numFmt w:val="decimal"/>
      <w:lvlText w:val=""/>
      <w:lvlJc w:val="left"/>
    </w:lvl>
    <w:lvl w:ilvl="5" w:tplc="8472918C">
      <w:start w:val="1"/>
      <w:numFmt w:val="decimal"/>
      <w:lvlText w:val=""/>
      <w:lvlJc w:val="left"/>
    </w:lvl>
    <w:lvl w:ilvl="6" w:tplc="17FC8CC8">
      <w:start w:val="1"/>
      <w:numFmt w:val="decimal"/>
      <w:lvlText w:val=""/>
      <w:lvlJc w:val="left"/>
    </w:lvl>
    <w:lvl w:ilvl="7" w:tplc="4E7C691A">
      <w:start w:val="1"/>
      <w:numFmt w:val="decimal"/>
      <w:lvlText w:val=""/>
      <w:lvlJc w:val="left"/>
    </w:lvl>
    <w:lvl w:ilvl="8" w:tplc="6DDE6468">
      <w:start w:val="1"/>
      <w:numFmt w:val="decimal"/>
      <w:lvlText w:val=""/>
      <w:lvlJc w:val="left"/>
    </w:lvl>
  </w:abstractNum>
  <w:abstractNum w:abstractNumId="21" w15:restartNumberingAfterBreak="0">
    <w:nsid w:val="079C199B"/>
    <w:multiLevelType w:val="hybridMultilevel"/>
    <w:tmpl w:val="6F08DE60"/>
    <w:lvl w:ilvl="0" w:tplc="1E669C66">
      <w:numFmt w:val="bullet"/>
      <w:lvlText w:val="-"/>
      <w:lvlJc w:val="left"/>
      <w:pPr>
        <w:ind w:left="720" w:hanging="360"/>
      </w:pPr>
      <w:rPr>
        <w:rFonts w:ascii="Times New Roman" w:eastAsia="TimesNewRomanPSMT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8F34508"/>
    <w:multiLevelType w:val="hybridMultilevel"/>
    <w:tmpl w:val="18B8B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2F30FA5"/>
    <w:multiLevelType w:val="hybridMultilevel"/>
    <w:tmpl w:val="A0D8E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39F3450"/>
    <w:multiLevelType w:val="multilevel"/>
    <w:tmpl w:val="48F8A07C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540" w:hanging="54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540" w:hanging="5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" w:hanging="5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25BF44AD"/>
    <w:multiLevelType w:val="multilevel"/>
    <w:tmpl w:val="C44056AC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 New Roman" w:hint="default"/>
        <w:b/>
        <w:color w:val="000000"/>
      </w:rPr>
    </w:lvl>
  </w:abstractNum>
  <w:abstractNum w:abstractNumId="26" w15:restartNumberingAfterBreak="0">
    <w:nsid w:val="34705B14"/>
    <w:multiLevelType w:val="hybridMultilevel"/>
    <w:tmpl w:val="10D4EE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8C488D"/>
    <w:multiLevelType w:val="multilevel"/>
    <w:tmpl w:val="48F8A07C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540" w:hanging="54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540" w:hanging="5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" w:hanging="5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3AAE6233"/>
    <w:multiLevelType w:val="hybridMultilevel"/>
    <w:tmpl w:val="26A4E994"/>
    <w:lvl w:ilvl="0" w:tplc="676E73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F8D9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E6A6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46BF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B6CF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9255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AADA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0659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DEC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3B3E0388"/>
    <w:multiLevelType w:val="hybridMultilevel"/>
    <w:tmpl w:val="F372E758"/>
    <w:lvl w:ilvl="0" w:tplc="CD861466">
      <w:start w:val="3"/>
      <w:numFmt w:val="bullet"/>
      <w:lvlText w:val="-"/>
      <w:lvlJc w:val="left"/>
      <w:pPr>
        <w:ind w:left="720" w:hanging="360"/>
      </w:pPr>
      <w:rPr>
        <w:rFonts w:ascii="Times New Roman" w:eastAsia="TimesNewRomanPSMT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AA3E6E"/>
    <w:multiLevelType w:val="hybridMultilevel"/>
    <w:tmpl w:val="6846AA1A"/>
    <w:lvl w:ilvl="0" w:tplc="A4FE259E">
      <w:start w:val="3"/>
      <w:numFmt w:val="bullet"/>
      <w:lvlText w:val="-"/>
      <w:lvlJc w:val="left"/>
      <w:pPr>
        <w:ind w:left="720" w:hanging="360"/>
      </w:pPr>
      <w:rPr>
        <w:rFonts w:ascii="Times New Roman" w:eastAsia="TimesNewRomanPSMT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5520E62"/>
    <w:multiLevelType w:val="hybridMultilevel"/>
    <w:tmpl w:val="DE9805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97D7D09"/>
    <w:multiLevelType w:val="hybridMultilevel"/>
    <w:tmpl w:val="2206C8E8"/>
    <w:lvl w:ilvl="0" w:tplc="B9823706">
      <w:start w:val="2"/>
      <w:numFmt w:val="bullet"/>
      <w:lvlText w:val="-"/>
      <w:lvlJc w:val="left"/>
      <w:pPr>
        <w:ind w:left="720" w:hanging="360"/>
      </w:pPr>
      <w:rPr>
        <w:rFonts w:ascii="Times New Roman" w:eastAsia="TimesNewRomanPSMT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650B6A"/>
    <w:multiLevelType w:val="hybridMultilevel"/>
    <w:tmpl w:val="4E209560"/>
    <w:lvl w:ilvl="0" w:tplc="F47A6CAA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3C43F15"/>
    <w:multiLevelType w:val="hybridMultilevel"/>
    <w:tmpl w:val="6E58B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6C11FF"/>
    <w:multiLevelType w:val="hybridMultilevel"/>
    <w:tmpl w:val="AC1A0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833CB1"/>
    <w:multiLevelType w:val="hybridMultilevel"/>
    <w:tmpl w:val="203C024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147EF0"/>
    <w:multiLevelType w:val="hybridMultilevel"/>
    <w:tmpl w:val="80689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345C36"/>
    <w:multiLevelType w:val="multilevel"/>
    <w:tmpl w:val="B5C00582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40" w:hanging="5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40" w:hanging="5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" w:hanging="5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711747E8"/>
    <w:multiLevelType w:val="multilevel"/>
    <w:tmpl w:val="B1A69D30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 New Roman" w:hint="default"/>
        <w:b/>
        <w:color w:val="000000"/>
      </w:rPr>
    </w:lvl>
  </w:abstractNum>
  <w:abstractNum w:abstractNumId="40" w15:restartNumberingAfterBreak="0">
    <w:nsid w:val="7CFE677F"/>
    <w:multiLevelType w:val="hybridMultilevel"/>
    <w:tmpl w:val="0748A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8826EF"/>
    <w:multiLevelType w:val="hybridMultilevel"/>
    <w:tmpl w:val="55AC3FAE"/>
    <w:lvl w:ilvl="0" w:tplc="B9823706">
      <w:start w:val="2"/>
      <w:numFmt w:val="bullet"/>
      <w:lvlText w:val="-"/>
      <w:lvlJc w:val="left"/>
      <w:pPr>
        <w:ind w:left="720" w:hanging="360"/>
      </w:pPr>
      <w:rPr>
        <w:rFonts w:ascii="Times New Roman" w:eastAsia="TimesNewRomanPSMT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39"/>
  </w:num>
  <w:num w:numId="3">
    <w:abstractNumId w:val="11"/>
  </w:num>
  <w:num w:numId="4">
    <w:abstractNumId w:val="12"/>
  </w:num>
  <w:num w:numId="5">
    <w:abstractNumId w:val="13"/>
  </w:num>
  <w:num w:numId="6">
    <w:abstractNumId w:val="14"/>
  </w:num>
  <w:num w:numId="7">
    <w:abstractNumId w:val="15"/>
  </w:num>
  <w:num w:numId="8">
    <w:abstractNumId w:val="16"/>
  </w:num>
  <w:num w:numId="9">
    <w:abstractNumId w:val="17"/>
  </w:num>
  <w:num w:numId="10">
    <w:abstractNumId w:val="18"/>
  </w:num>
  <w:num w:numId="11">
    <w:abstractNumId w:val="19"/>
  </w:num>
  <w:num w:numId="12">
    <w:abstractNumId w:val="20"/>
  </w:num>
  <w:num w:numId="13">
    <w:abstractNumId w:val="40"/>
  </w:num>
  <w:num w:numId="14">
    <w:abstractNumId w:val="23"/>
  </w:num>
  <w:num w:numId="15">
    <w:abstractNumId w:val="28"/>
  </w:num>
  <w:num w:numId="16">
    <w:abstractNumId w:val="34"/>
  </w:num>
  <w:num w:numId="17">
    <w:abstractNumId w:val="33"/>
  </w:num>
  <w:num w:numId="18">
    <w:abstractNumId w:val="36"/>
  </w:num>
  <w:num w:numId="19">
    <w:abstractNumId w:val="21"/>
  </w:num>
  <w:num w:numId="20">
    <w:abstractNumId w:val="37"/>
  </w:num>
  <w:num w:numId="21">
    <w:abstractNumId w:val="41"/>
  </w:num>
  <w:num w:numId="22">
    <w:abstractNumId w:val="22"/>
  </w:num>
  <w:num w:numId="23">
    <w:abstractNumId w:val="30"/>
  </w:num>
  <w:num w:numId="24">
    <w:abstractNumId w:val="26"/>
  </w:num>
  <w:num w:numId="25">
    <w:abstractNumId w:val="0"/>
  </w:num>
  <w:num w:numId="26">
    <w:abstractNumId w:val="1"/>
  </w:num>
  <w:num w:numId="27">
    <w:abstractNumId w:val="2"/>
  </w:num>
  <w:num w:numId="28">
    <w:abstractNumId w:val="3"/>
  </w:num>
  <w:num w:numId="29">
    <w:abstractNumId w:val="4"/>
  </w:num>
  <w:num w:numId="30">
    <w:abstractNumId w:val="9"/>
  </w:num>
  <w:num w:numId="31">
    <w:abstractNumId w:val="5"/>
  </w:num>
  <w:num w:numId="32">
    <w:abstractNumId w:val="6"/>
  </w:num>
  <w:num w:numId="33">
    <w:abstractNumId w:val="7"/>
  </w:num>
  <w:num w:numId="34">
    <w:abstractNumId w:val="8"/>
  </w:num>
  <w:num w:numId="35">
    <w:abstractNumId w:val="10"/>
  </w:num>
  <w:num w:numId="36">
    <w:abstractNumId w:val="29"/>
  </w:num>
  <w:num w:numId="37">
    <w:abstractNumId w:val="31"/>
  </w:num>
  <w:num w:numId="38">
    <w:abstractNumId w:val="32"/>
  </w:num>
  <w:num w:numId="39">
    <w:abstractNumId w:val="27"/>
  </w:num>
  <w:num w:numId="40">
    <w:abstractNumId w:val="35"/>
  </w:num>
  <w:num w:numId="41">
    <w:abstractNumId w:val="38"/>
  </w:num>
  <w:num w:numId="4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tst5zf5espvae0a5hpsea0txattvsaep9e&quot;&gt;CNLR_references_EE&lt;record-ids&gt;&lt;item&gt;1&lt;/item&gt;&lt;item&gt;73&lt;/item&gt;&lt;item&gt;82&lt;/item&gt;&lt;item&gt;122&lt;/item&gt;&lt;item&gt;123&lt;/item&gt;&lt;item&gt;313&lt;/item&gt;&lt;item&gt;316&lt;/item&gt;&lt;item&gt;317&lt;/item&gt;&lt;item&gt;380&lt;/item&gt;&lt;item&gt;434&lt;/item&gt;&lt;item&gt;444&lt;/item&gt;&lt;item&gt;449&lt;/item&gt;&lt;item&gt;450&lt;/item&gt;&lt;item&gt;451&lt;/item&gt;&lt;item&gt;452&lt;/item&gt;&lt;item&gt;505&lt;/item&gt;&lt;item&gt;506&lt;/item&gt;&lt;item&gt;510&lt;/item&gt;&lt;item&gt;511&lt;/item&gt;&lt;item&gt;1183&lt;/item&gt;&lt;item&gt;2719&lt;/item&gt;&lt;item&gt;17506&lt;/item&gt;&lt;item&gt;17653&lt;/item&gt;&lt;item&gt;17911&lt;/item&gt;&lt;item&gt;18216&lt;/item&gt;&lt;item&gt;18217&lt;/item&gt;&lt;item&gt;18218&lt;/item&gt;&lt;item&gt;18219&lt;/item&gt;&lt;item&gt;18239&lt;/item&gt;&lt;item&gt;18241&lt;/item&gt;&lt;item&gt;18242&lt;/item&gt;&lt;item&gt;18243&lt;/item&gt;&lt;item&gt;18244&lt;/item&gt;&lt;item&gt;18245&lt;/item&gt;&lt;item&gt;18246&lt;/item&gt;&lt;item&gt;18258&lt;/item&gt;&lt;item&gt;18259&lt;/item&gt;&lt;item&gt;18263&lt;/item&gt;&lt;item&gt;18264&lt;/item&gt;&lt;item&gt;18265&lt;/item&gt;&lt;item&gt;18269&lt;/item&gt;&lt;item&gt;18270&lt;/item&gt;&lt;item&gt;18293&lt;/item&gt;&lt;item&gt;18294&lt;/item&gt;&lt;item&gt;18295&lt;/item&gt;&lt;item&gt;18302&lt;/item&gt;&lt;item&gt;18318&lt;/item&gt;&lt;item&gt;18319&lt;/item&gt;&lt;item&gt;18320&lt;/item&gt;&lt;item&gt;18321&lt;/item&gt;&lt;item&gt;18323&lt;/item&gt;&lt;item&gt;18324&lt;/item&gt;&lt;item&gt;18325&lt;/item&gt;&lt;item&gt;18326&lt;/item&gt;&lt;item&gt;18327&lt;/item&gt;&lt;item&gt;18328&lt;/item&gt;&lt;item&gt;18329&lt;/item&gt;&lt;item&gt;18349&lt;/item&gt;&lt;item&gt;18378&lt;/item&gt;&lt;item&gt;18420&lt;/item&gt;&lt;item&gt;18421&lt;/item&gt;&lt;item&gt;18452&lt;/item&gt;&lt;item&gt;18453&lt;/item&gt;&lt;item&gt;18454&lt;/item&gt;&lt;item&gt;18455&lt;/item&gt;&lt;item&gt;18456&lt;/item&gt;&lt;item&gt;18457&lt;/item&gt;&lt;item&gt;18458&lt;/item&gt;&lt;item&gt;18459&lt;/item&gt;&lt;item&gt;18460&lt;/item&gt;&lt;item&gt;18461&lt;/item&gt;&lt;item&gt;18462&lt;/item&gt;&lt;/record-ids&gt;&lt;/item&gt;&lt;/Libraries&gt;"/>
  </w:docVars>
  <w:rsids>
    <w:rsidRoot w:val="007160D9"/>
    <w:rsid w:val="000013E6"/>
    <w:rsid w:val="00001CFD"/>
    <w:rsid w:val="00002FDA"/>
    <w:rsid w:val="00010AF5"/>
    <w:rsid w:val="00012E69"/>
    <w:rsid w:val="0001649C"/>
    <w:rsid w:val="000234A9"/>
    <w:rsid w:val="00023A4E"/>
    <w:rsid w:val="00024ADE"/>
    <w:rsid w:val="00025698"/>
    <w:rsid w:val="00025BBE"/>
    <w:rsid w:val="00026247"/>
    <w:rsid w:val="000264A4"/>
    <w:rsid w:val="00027FE3"/>
    <w:rsid w:val="000327B7"/>
    <w:rsid w:val="00040AF6"/>
    <w:rsid w:val="00041377"/>
    <w:rsid w:val="000428DB"/>
    <w:rsid w:val="000500F9"/>
    <w:rsid w:val="000524AE"/>
    <w:rsid w:val="000556E2"/>
    <w:rsid w:val="00056555"/>
    <w:rsid w:val="00057B47"/>
    <w:rsid w:val="00060604"/>
    <w:rsid w:val="00062D73"/>
    <w:rsid w:val="00063EEF"/>
    <w:rsid w:val="00064D3A"/>
    <w:rsid w:val="00064D95"/>
    <w:rsid w:val="00064DCF"/>
    <w:rsid w:val="00064E41"/>
    <w:rsid w:val="000657D2"/>
    <w:rsid w:val="00067B69"/>
    <w:rsid w:val="00070F08"/>
    <w:rsid w:val="00072679"/>
    <w:rsid w:val="00073113"/>
    <w:rsid w:val="0007381D"/>
    <w:rsid w:val="00077E59"/>
    <w:rsid w:val="00081227"/>
    <w:rsid w:val="00081F41"/>
    <w:rsid w:val="00082103"/>
    <w:rsid w:val="00083B80"/>
    <w:rsid w:val="00086625"/>
    <w:rsid w:val="00086B88"/>
    <w:rsid w:val="00087326"/>
    <w:rsid w:val="0009060E"/>
    <w:rsid w:val="00092E31"/>
    <w:rsid w:val="00095039"/>
    <w:rsid w:val="0009688D"/>
    <w:rsid w:val="00097235"/>
    <w:rsid w:val="00097DA4"/>
    <w:rsid w:val="000A01C6"/>
    <w:rsid w:val="000A1B04"/>
    <w:rsid w:val="000A3E25"/>
    <w:rsid w:val="000A447C"/>
    <w:rsid w:val="000A4645"/>
    <w:rsid w:val="000B033D"/>
    <w:rsid w:val="000B4DE4"/>
    <w:rsid w:val="000B645D"/>
    <w:rsid w:val="000B6937"/>
    <w:rsid w:val="000B7014"/>
    <w:rsid w:val="000B797B"/>
    <w:rsid w:val="000C5A4B"/>
    <w:rsid w:val="000C65AB"/>
    <w:rsid w:val="000D18DA"/>
    <w:rsid w:val="000D3564"/>
    <w:rsid w:val="000D35C6"/>
    <w:rsid w:val="000E004F"/>
    <w:rsid w:val="000E12F2"/>
    <w:rsid w:val="000E1B6D"/>
    <w:rsid w:val="000E3BF7"/>
    <w:rsid w:val="000E6804"/>
    <w:rsid w:val="000F1876"/>
    <w:rsid w:val="000F2303"/>
    <w:rsid w:val="000F644E"/>
    <w:rsid w:val="000F74E2"/>
    <w:rsid w:val="00102DEC"/>
    <w:rsid w:val="00106407"/>
    <w:rsid w:val="001065BA"/>
    <w:rsid w:val="001137F9"/>
    <w:rsid w:val="00114962"/>
    <w:rsid w:val="00115770"/>
    <w:rsid w:val="00116981"/>
    <w:rsid w:val="00120B8F"/>
    <w:rsid w:val="00121208"/>
    <w:rsid w:val="001216E3"/>
    <w:rsid w:val="00121D04"/>
    <w:rsid w:val="00126F3F"/>
    <w:rsid w:val="00130AB0"/>
    <w:rsid w:val="00132B74"/>
    <w:rsid w:val="0013339D"/>
    <w:rsid w:val="00133EB2"/>
    <w:rsid w:val="0013499C"/>
    <w:rsid w:val="00134B59"/>
    <w:rsid w:val="0013778C"/>
    <w:rsid w:val="00141E8E"/>
    <w:rsid w:val="00142C12"/>
    <w:rsid w:val="001457C4"/>
    <w:rsid w:val="001476ED"/>
    <w:rsid w:val="0015340D"/>
    <w:rsid w:val="001534D6"/>
    <w:rsid w:val="00154683"/>
    <w:rsid w:val="00154CD7"/>
    <w:rsid w:val="001559E2"/>
    <w:rsid w:val="00157A17"/>
    <w:rsid w:val="001639C3"/>
    <w:rsid w:val="001640E6"/>
    <w:rsid w:val="0016573D"/>
    <w:rsid w:val="0016612E"/>
    <w:rsid w:val="001700F7"/>
    <w:rsid w:val="0017073E"/>
    <w:rsid w:val="00170EBF"/>
    <w:rsid w:val="001710C4"/>
    <w:rsid w:val="00171F7C"/>
    <w:rsid w:val="00173158"/>
    <w:rsid w:val="0017504F"/>
    <w:rsid w:val="001754D3"/>
    <w:rsid w:val="00185FFE"/>
    <w:rsid w:val="00186C07"/>
    <w:rsid w:val="0019015F"/>
    <w:rsid w:val="001919DA"/>
    <w:rsid w:val="00191C3F"/>
    <w:rsid w:val="00192273"/>
    <w:rsid w:val="00196ED1"/>
    <w:rsid w:val="001A0A0B"/>
    <w:rsid w:val="001A7363"/>
    <w:rsid w:val="001B0F74"/>
    <w:rsid w:val="001B2352"/>
    <w:rsid w:val="001B2BD2"/>
    <w:rsid w:val="001B3319"/>
    <w:rsid w:val="001B5EC0"/>
    <w:rsid w:val="001C0090"/>
    <w:rsid w:val="001C4511"/>
    <w:rsid w:val="001C6E63"/>
    <w:rsid w:val="001C76B7"/>
    <w:rsid w:val="001D1060"/>
    <w:rsid w:val="001D3E6B"/>
    <w:rsid w:val="001D4B12"/>
    <w:rsid w:val="001D6ADB"/>
    <w:rsid w:val="001E6FBB"/>
    <w:rsid w:val="001E7FEA"/>
    <w:rsid w:val="001F0AC6"/>
    <w:rsid w:val="001F438B"/>
    <w:rsid w:val="001F4F1A"/>
    <w:rsid w:val="001F5866"/>
    <w:rsid w:val="0020096F"/>
    <w:rsid w:val="00201354"/>
    <w:rsid w:val="00206040"/>
    <w:rsid w:val="00207EDF"/>
    <w:rsid w:val="0021071F"/>
    <w:rsid w:val="00214BDB"/>
    <w:rsid w:val="00216C7B"/>
    <w:rsid w:val="0022180B"/>
    <w:rsid w:val="00223180"/>
    <w:rsid w:val="0022580C"/>
    <w:rsid w:val="00225CFC"/>
    <w:rsid w:val="00226292"/>
    <w:rsid w:val="002278CA"/>
    <w:rsid w:val="00227F93"/>
    <w:rsid w:val="00230563"/>
    <w:rsid w:val="00231D88"/>
    <w:rsid w:val="0023470A"/>
    <w:rsid w:val="0023606C"/>
    <w:rsid w:val="00236A20"/>
    <w:rsid w:val="00236EF7"/>
    <w:rsid w:val="00243F90"/>
    <w:rsid w:val="00252D9F"/>
    <w:rsid w:val="0026333D"/>
    <w:rsid w:val="00263400"/>
    <w:rsid w:val="00263F6E"/>
    <w:rsid w:val="00265CF8"/>
    <w:rsid w:val="00266C09"/>
    <w:rsid w:val="002768A7"/>
    <w:rsid w:val="00283806"/>
    <w:rsid w:val="002840BF"/>
    <w:rsid w:val="002849AF"/>
    <w:rsid w:val="00285CBB"/>
    <w:rsid w:val="002861B2"/>
    <w:rsid w:val="002873C0"/>
    <w:rsid w:val="0028791F"/>
    <w:rsid w:val="00293DAD"/>
    <w:rsid w:val="002943B9"/>
    <w:rsid w:val="00297F7A"/>
    <w:rsid w:val="002A0218"/>
    <w:rsid w:val="002A0C3D"/>
    <w:rsid w:val="002A5350"/>
    <w:rsid w:val="002A73EF"/>
    <w:rsid w:val="002B0490"/>
    <w:rsid w:val="002B0A28"/>
    <w:rsid w:val="002B0E5B"/>
    <w:rsid w:val="002B19FD"/>
    <w:rsid w:val="002B27DF"/>
    <w:rsid w:val="002B542D"/>
    <w:rsid w:val="002B6571"/>
    <w:rsid w:val="002C2086"/>
    <w:rsid w:val="002C2F2A"/>
    <w:rsid w:val="002C6763"/>
    <w:rsid w:val="002D3160"/>
    <w:rsid w:val="002D6340"/>
    <w:rsid w:val="002E7A2A"/>
    <w:rsid w:val="002F0443"/>
    <w:rsid w:val="002F0B98"/>
    <w:rsid w:val="002F0DAF"/>
    <w:rsid w:val="002F18BF"/>
    <w:rsid w:val="002F3677"/>
    <w:rsid w:val="002F5696"/>
    <w:rsid w:val="003006FE"/>
    <w:rsid w:val="00300D09"/>
    <w:rsid w:val="00301AD4"/>
    <w:rsid w:val="0030312E"/>
    <w:rsid w:val="00304682"/>
    <w:rsid w:val="00304907"/>
    <w:rsid w:val="003057FC"/>
    <w:rsid w:val="003073BC"/>
    <w:rsid w:val="0031427B"/>
    <w:rsid w:val="003144B0"/>
    <w:rsid w:val="0031489F"/>
    <w:rsid w:val="0031565B"/>
    <w:rsid w:val="00320C92"/>
    <w:rsid w:val="00320ED0"/>
    <w:rsid w:val="00320FBF"/>
    <w:rsid w:val="00322C3F"/>
    <w:rsid w:val="00323846"/>
    <w:rsid w:val="00324F67"/>
    <w:rsid w:val="0032588F"/>
    <w:rsid w:val="00325FB2"/>
    <w:rsid w:val="0032730B"/>
    <w:rsid w:val="003347FD"/>
    <w:rsid w:val="0033585B"/>
    <w:rsid w:val="00335D5F"/>
    <w:rsid w:val="00337328"/>
    <w:rsid w:val="00344F5F"/>
    <w:rsid w:val="003466A9"/>
    <w:rsid w:val="003474AF"/>
    <w:rsid w:val="00351D4D"/>
    <w:rsid w:val="0035319C"/>
    <w:rsid w:val="003557A2"/>
    <w:rsid w:val="00355BF5"/>
    <w:rsid w:val="00355EE3"/>
    <w:rsid w:val="003615A8"/>
    <w:rsid w:val="00361863"/>
    <w:rsid w:val="00362719"/>
    <w:rsid w:val="00362742"/>
    <w:rsid w:val="00362CDF"/>
    <w:rsid w:val="00364D5E"/>
    <w:rsid w:val="00364DDD"/>
    <w:rsid w:val="00365F5E"/>
    <w:rsid w:val="003669CB"/>
    <w:rsid w:val="0036758C"/>
    <w:rsid w:val="003703E6"/>
    <w:rsid w:val="00385254"/>
    <w:rsid w:val="003919BC"/>
    <w:rsid w:val="00394D9C"/>
    <w:rsid w:val="00395B22"/>
    <w:rsid w:val="00397BC1"/>
    <w:rsid w:val="003A0047"/>
    <w:rsid w:val="003A06B7"/>
    <w:rsid w:val="003A0C0C"/>
    <w:rsid w:val="003A1E86"/>
    <w:rsid w:val="003A265E"/>
    <w:rsid w:val="003A2C5B"/>
    <w:rsid w:val="003A6E34"/>
    <w:rsid w:val="003A71B4"/>
    <w:rsid w:val="003B1863"/>
    <w:rsid w:val="003B39E4"/>
    <w:rsid w:val="003B6547"/>
    <w:rsid w:val="003C01F5"/>
    <w:rsid w:val="003C12F6"/>
    <w:rsid w:val="003D1C22"/>
    <w:rsid w:val="003D2F9E"/>
    <w:rsid w:val="003D47A1"/>
    <w:rsid w:val="003D4CBB"/>
    <w:rsid w:val="003E1477"/>
    <w:rsid w:val="003E540F"/>
    <w:rsid w:val="003E5F47"/>
    <w:rsid w:val="003F5430"/>
    <w:rsid w:val="003F6F89"/>
    <w:rsid w:val="003F7448"/>
    <w:rsid w:val="003F7AE5"/>
    <w:rsid w:val="003F7D85"/>
    <w:rsid w:val="0040152B"/>
    <w:rsid w:val="004016C8"/>
    <w:rsid w:val="0040178B"/>
    <w:rsid w:val="0040326B"/>
    <w:rsid w:val="00403E6E"/>
    <w:rsid w:val="00404C76"/>
    <w:rsid w:val="00404D73"/>
    <w:rsid w:val="004058D2"/>
    <w:rsid w:val="00405C7C"/>
    <w:rsid w:val="00406CF6"/>
    <w:rsid w:val="00410F62"/>
    <w:rsid w:val="004126A7"/>
    <w:rsid w:val="004133E1"/>
    <w:rsid w:val="004133E7"/>
    <w:rsid w:val="00416E3B"/>
    <w:rsid w:val="004174FA"/>
    <w:rsid w:val="00421DEC"/>
    <w:rsid w:val="004233F6"/>
    <w:rsid w:val="00425ADF"/>
    <w:rsid w:val="004264F0"/>
    <w:rsid w:val="00437238"/>
    <w:rsid w:val="00437394"/>
    <w:rsid w:val="00441CFF"/>
    <w:rsid w:val="004429D6"/>
    <w:rsid w:val="0044432D"/>
    <w:rsid w:val="00452528"/>
    <w:rsid w:val="0045455D"/>
    <w:rsid w:val="0045492C"/>
    <w:rsid w:val="00454B12"/>
    <w:rsid w:val="00455D26"/>
    <w:rsid w:val="004560C7"/>
    <w:rsid w:val="004619EC"/>
    <w:rsid w:val="00461FDB"/>
    <w:rsid w:val="00465EB4"/>
    <w:rsid w:val="004676DC"/>
    <w:rsid w:val="00471B97"/>
    <w:rsid w:val="00472522"/>
    <w:rsid w:val="00472686"/>
    <w:rsid w:val="00474444"/>
    <w:rsid w:val="0047726F"/>
    <w:rsid w:val="004774A6"/>
    <w:rsid w:val="004779FE"/>
    <w:rsid w:val="00480167"/>
    <w:rsid w:val="004825E1"/>
    <w:rsid w:val="004854F4"/>
    <w:rsid w:val="00485C1D"/>
    <w:rsid w:val="0049183E"/>
    <w:rsid w:val="00491C86"/>
    <w:rsid w:val="00493225"/>
    <w:rsid w:val="004A0E27"/>
    <w:rsid w:val="004A6C99"/>
    <w:rsid w:val="004B155C"/>
    <w:rsid w:val="004B2DF8"/>
    <w:rsid w:val="004B58A4"/>
    <w:rsid w:val="004B6783"/>
    <w:rsid w:val="004B6C69"/>
    <w:rsid w:val="004C2FB4"/>
    <w:rsid w:val="004C322D"/>
    <w:rsid w:val="004C6B2C"/>
    <w:rsid w:val="004D04C3"/>
    <w:rsid w:val="004D1533"/>
    <w:rsid w:val="004D2D26"/>
    <w:rsid w:val="004D3A6C"/>
    <w:rsid w:val="004D4667"/>
    <w:rsid w:val="004D66D2"/>
    <w:rsid w:val="004D6F0A"/>
    <w:rsid w:val="004D7CE1"/>
    <w:rsid w:val="004E44C1"/>
    <w:rsid w:val="004E568D"/>
    <w:rsid w:val="004E596D"/>
    <w:rsid w:val="004F3812"/>
    <w:rsid w:val="004F770E"/>
    <w:rsid w:val="005159D5"/>
    <w:rsid w:val="00524CF5"/>
    <w:rsid w:val="00530063"/>
    <w:rsid w:val="00533D84"/>
    <w:rsid w:val="00540AE7"/>
    <w:rsid w:val="00541453"/>
    <w:rsid w:val="0054495C"/>
    <w:rsid w:val="00544C30"/>
    <w:rsid w:val="00550169"/>
    <w:rsid w:val="00551CCF"/>
    <w:rsid w:val="00554D59"/>
    <w:rsid w:val="005550E2"/>
    <w:rsid w:val="00556DAE"/>
    <w:rsid w:val="00557321"/>
    <w:rsid w:val="00557579"/>
    <w:rsid w:val="00560FD7"/>
    <w:rsid w:val="00561360"/>
    <w:rsid w:val="00562078"/>
    <w:rsid w:val="0056260B"/>
    <w:rsid w:val="005638C5"/>
    <w:rsid w:val="005645A6"/>
    <w:rsid w:val="00566C4C"/>
    <w:rsid w:val="00575623"/>
    <w:rsid w:val="00575779"/>
    <w:rsid w:val="00577830"/>
    <w:rsid w:val="00581F35"/>
    <w:rsid w:val="005821CC"/>
    <w:rsid w:val="00583E42"/>
    <w:rsid w:val="0058430A"/>
    <w:rsid w:val="00590D6C"/>
    <w:rsid w:val="00592F47"/>
    <w:rsid w:val="0059355D"/>
    <w:rsid w:val="005959B7"/>
    <w:rsid w:val="00597551"/>
    <w:rsid w:val="005976F5"/>
    <w:rsid w:val="005A1ED4"/>
    <w:rsid w:val="005A46B8"/>
    <w:rsid w:val="005B1068"/>
    <w:rsid w:val="005B2DB7"/>
    <w:rsid w:val="005B3C28"/>
    <w:rsid w:val="005C33FA"/>
    <w:rsid w:val="005C37F9"/>
    <w:rsid w:val="005C67BD"/>
    <w:rsid w:val="005C7FAD"/>
    <w:rsid w:val="005D0B5B"/>
    <w:rsid w:val="005D3399"/>
    <w:rsid w:val="005D5DBC"/>
    <w:rsid w:val="005D73FD"/>
    <w:rsid w:val="005D79A6"/>
    <w:rsid w:val="005E3527"/>
    <w:rsid w:val="005E48D1"/>
    <w:rsid w:val="005E4962"/>
    <w:rsid w:val="005E59C4"/>
    <w:rsid w:val="005F24F0"/>
    <w:rsid w:val="005F2CA6"/>
    <w:rsid w:val="005F780B"/>
    <w:rsid w:val="005F7E6B"/>
    <w:rsid w:val="00602545"/>
    <w:rsid w:val="00604AB4"/>
    <w:rsid w:val="006068CA"/>
    <w:rsid w:val="006103F8"/>
    <w:rsid w:val="006108BE"/>
    <w:rsid w:val="00611F94"/>
    <w:rsid w:val="00613DD0"/>
    <w:rsid w:val="00616F46"/>
    <w:rsid w:val="0061751D"/>
    <w:rsid w:val="00621A1C"/>
    <w:rsid w:val="0062221F"/>
    <w:rsid w:val="006228DC"/>
    <w:rsid w:val="00625C55"/>
    <w:rsid w:val="006274FD"/>
    <w:rsid w:val="006307DB"/>
    <w:rsid w:val="00633570"/>
    <w:rsid w:val="00634195"/>
    <w:rsid w:val="00637297"/>
    <w:rsid w:val="0063743B"/>
    <w:rsid w:val="00642F4B"/>
    <w:rsid w:val="006479D2"/>
    <w:rsid w:val="006519DC"/>
    <w:rsid w:val="00653C2D"/>
    <w:rsid w:val="00655DE0"/>
    <w:rsid w:val="006563F0"/>
    <w:rsid w:val="0065775F"/>
    <w:rsid w:val="00657EA3"/>
    <w:rsid w:val="006632EC"/>
    <w:rsid w:val="006642D0"/>
    <w:rsid w:val="00664B41"/>
    <w:rsid w:val="00667504"/>
    <w:rsid w:val="00670B2C"/>
    <w:rsid w:val="006719F8"/>
    <w:rsid w:val="00672209"/>
    <w:rsid w:val="00672340"/>
    <w:rsid w:val="00672B1D"/>
    <w:rsid w:val="00673210"/>
    <w:rsid w:val="00675407"/>
    <w:rsid w:val="006767F6"/>
    <w:rsid w:val="0068060A"/>
    <w:rsid w:val="00680DFC"/>
    <w:rsid w:val="00680F0B"/>
    <w:rsid w:val="00681849"/>
    <w:rsid w:val="0068338E"/>
    <w:rsid w:val="00685000"/>
    <w:rsid w:val="00685AD2"/>
    <w:rsid w:val="00690316"/>
    <w:rsid w:val="00694060"/>
    <w:rsid w:val="00696205"/>
    <w:rsid w:val="00697265"/>
    <w:rsid w:val="00697463"/>
    <w:rsid w:val="00697920"/>
    <w:rsid w:val="006A137F"/>
    <w:rsid w:val="006A5A91"/>
    <w:rsid w:val="006A66CB"/>
    <w:rsid w:val="006A7E6B"/>
    <w:rsid w:val="006B0B4D"/>
    <w:rsid w:val="006B12E2"/>
    <w:rsid w:val="006B1D0D"/>
    <w:rsid w:val="006B238D"/>
    <w:rsid w:val="006B3670"/>
    <w:rsid w:val="006B5D5C"/>
    <w:rsid w:val="006C0375"/>
    <w:rsid w:val="006C0E1E"/>
    <w:rsid w:val="006C1A0C"/>
    <w:rsid w:val="006C1A70"/>
    <w:rsid w:val="006C49D1"/>
    <w:rsid w:val="006C5E46"/>
    <w:rsid w:val="006D0A79"/>
    <w:rsid w:val="006D1D54"/>
    <w:rsid w:val="006D1D69"/>
    <w:rsid w:val="006D2DA7"/>
    <w:rsid w:val="006D353E"/>
    <w:rsid w:val="006E2002"/>
    <w:rsid w:val="006E369E"/>
    <w:rsid w:val="006F1EEF"/>
    <w:rsid w:val="006F2585"/>
    <w:rsid w:val="006F4EA3"/>
    <w:rsid w:val="006F5BD6"/>
    <w:rsid w:val="006F60D0"/>
    <w:rsid w:val="006F67B4"/>
    <w:rsid w:val="00704806"/>
    <w:rsid w:val="00704A30"/>
    <w:rsid w:val="00710B52"/>
    <w:rsid w:val="00713E3A"/>
    <w:rsid w:val="007160D9"/>
    <w:rsid w:val="00716FFA"/>
    <w:rsid w:val="007176E9"/>
    <w:rsid w:val="00717C00"/>
    <w:rsid w:val="00720542"/>
    <w:rsid w:val="00720693"/>
    <w:rsid w:val="00720858"/>
    <w:rsid w:val="007215D6"/>
    <w:rsid w:val="00721642"/>
    <w:rsid w:val="007229FF"/>
    <w:rsid w:val="0072445B"/>
    <w:rsid w:val="00726357"/>
    <w:rsid w:val="00726936"/>
    <w:rsid w:val="0073036F"/>
    <w:rsid w:val="0073051A"/>
    <w:rsid w:val="0073176A"/>
    <w:rsid w:val="00731C82"/>
    <w:rsid w:val="00732EDF"/>
    <w:rsid w:val="0073340E"/>
    <w:rsid w:val="00733D77"/>
    <w:rsid w:val="007354B4"/>
    <w:rsid w:val="00735692"/>
    <w:rsid w:val="00736452"/>
    <w:rsid w:val="007368E9"/>
    <w:rsid w:val="00741E30"/>
    <w:rsid w:val="00745DEA"/>
    <w:rsid w:val="007537D3"/>
    <w:rsid w:val="0075402F"/>
    <w:rsid w:val="00756DE5"/>
    <w:rsid w:val="00760E70"/>
    <w:rsid w:val="007618FD"/>
    <w:rsid w:val="007624B7"/>
    <w:rsid w:val="00762E77"/>
    <w:rsid w:val="00765FC3"/>
    <w:rsid w:val="00770DAB"/>
    <w:rsid w:val="00772F08"/>
    <w:rsid w:val="007770B9"/>
    <w:rsid w:val="00780829"/>
    <w:rsid w:val="00781889"/>
    <w:rsid w:val="007832F5"/>
    <w:rsid w:val="007845D4"/>
    <w:rsid w:val="00791C3B"/>
    <w:rsid w:val="007A3810"/>
    <w:rsid w:val="007A3B94"/>
    <w:rsid w:val="007A52D3"/>
    <w:rsid w:val="007A71D8"/>
    <w:rsid w:val="007B354F"/>
    <w:rsid w:val="007B3E02"/>
    <w:rsid w:val="007B45E4"/>
    <w:rsid w:val="007B5DCD"/>
    <w:rsid w:val="007B7395"/>
    <w:rsid w:val="007C16FA"/>
    <w:rsid w:val="007C1F45"/>
    <w:rsid w:val="007C2903"/>
    <w:rsid w:val="007C4114"/>
    <w:rsid w:val="007C4315"/>
    <w:rsid w:val="007C5035"/>
    <w:rsid w:val="007C54DA"/>
    <w:rsid w:val="007C662C"/>
    <w:rsid w:val="007C7465"/>
    <w:rsid w:val="007D0A65"/>
    <w:rsid w:val="007D2A93"/>
    <w:rsid w:val="007D3C1C"/>
    <w:rsid w:val="007D4060"/>
    <w:rsid w:val="007D530F"/>
    <w:rsid w:val="007D7D60"/>
    <w:rsid w:val="007E0831"/>
    <w:rsid w:val="007E49FA"/>
    <w:rsid w:val="007E4A76"/>
    <w:rsid w:val="007F2BF3"/>
    <w:rsid w:val="007F3F59"/>
    <w:rsid w:val="007F57BF"/>
    <w:rsid w:val="00801D71"/>
    <w:rsid w:val="00802D61"/>
    <w:rsid w:val="008045D5"/>
    <w:rsid w:val="008049A0"/>
    <w:rsid w:val="00805296"/>
    <w:rsid w:val="008054BD"/>
    <w:rsid w:val="00805F97"/>
    <w:rsid w:val="008064A2"/>
    <w:rsid w:val="00810C56"/>
    <w:rsid w:val="0081335C"/>
    <w:rsid w:val="008159AC"/>
    <w:rsid w:val="00816C77"/>
    <w:rsid w:val="00820607"/>
    <w:rsid w:val="00820E61"/>
    <w:rsid w:val="00821F73"/>
    <w:rsid w:val="008223DF"/>
    <w:rsid w:val="00824DD5"/>
    <w:rsid w:val="00827B09"/>
    <w:rsid w:val="00833E0D"/>
    <w:rsid w:val="00834240"/>
    <w:rsid w:val="00835E15"/>
    <w:rsid w:val="00837BAC"/>
    <w:rsid w:val="0084162D"/>
    <w:rsid w:val="00843861"/>
    <w:rsid w:val="008438A6"/>
    <w:rsid w:val="00850030"/>
    <w:rsid w:val="00850A56"/>
    <w:rsid w:val="00851985"/>
    <w:rsid w:val="00852D77"/>
    <w:rsid w:val="00857967"/>
    <w:rsid w:val="00863D5D"/>
    <w:rsid w:val="008724C5"/>
    <w:rsid w:val="00872C2B"/>
    <w:rsid w:val="008733A7"/>
    <w:rsid w:val="00876EB2"/>
    <w:rsid w:val="00877E6F"/>
    <w:rsid w:val="008800CA"/>
    <w:rsid w:val="0088021B"/>
    <w:rsid w:val="00880E3B"/>
    <w:rsid w:val="0088245E"/>
    <w:rsid w:val="008851F6"/>
    <w:rsid w:val="008860F1"/>
    <w:rsid w:val="00891112"/>
    <w:rsid w:val="008913BB"/>
    <w:rsid w:val="00892630"/>
    <w:rsid w:val="00893DC9"/>
    <w:rsid w:val="00895CE4"/>
    <w:rsid w:val="00895F70"/>
    <w:rsid w:val="008969B0"/>
    <w:rsid w:val="00896C94"/>
    <w:rsid w:val="00897B79"/>
    <w:rsid w:val="00897D46"/>
    <w:rsid w:val="008A139E"/>
    <w:rsid w:val="008A17ED"/>
    <w:rsid w:val="008A1EB2"/>
    <w:rsid w:val="008A205D"/>
    <w:rsid w:val="008A2DCF"/>
    <w:rsid w:val="008B227D"/>
    <w:rsid w:val="008B2DC5"/>
    <w:rsid w:val="008B30F8"/>
    <w:rsid w:val="008B392A"/>
    <w:rsid w:val="008B3D7B"/>
    <w:rsid w:val="008C005C"/>
    <w:rsid w:val="008C2E6C"/>
    <w:rsid w:val="008C38DE"/>
    <w:rsid w:val="008C3CB7"/>
    <w:rsid w:val="008C3E25"/>
    <w:rsid w:val="008C5D40"/>
    <w:rsid w:val="008D23A7"/>
    <w:rsid w:val="008D4393"/>
    <w:rsid w:val="008E1845"/>
    <w:rsid w:val="008E3315"/>
    <w:rsid w:val="008E6A80"/>
    <w:rsid w:val="008E6C27"/>
    <w:rsid w:val="008F0ECA"/>
    <w:rsid w:val="008F27C4"/>
    <w:rsid w:val="008F320E"/>
    <w:rsid w:val="008F3BA6"/>
    <w:rsid w:val="008F498D"/>
    <w:rsid w:val="00900A11"/>
    <w:rsid w:val="00901F6F"/>
    <w:rsid w:val="0090217F"/>
    <w:rsid w:val="0090415E"/>
    <w:rsid w:val="009045D1"/>
    <w:rsid w:val="00904D98"/>
    <w:rsid w:val="00905913"/>
    <w:rsid w:val="00907ED4"/>
    <w:rsid w:val="009109B9"/>
    <w:rsid w:val="009144F1"/>
    <w:rsid w:val="00914A14"/>
    <w:rsid w:val="009155B8"/>
    <w:rsid w:val="00915964"/>
    <w:rsid w:val="0091649C"/>
    <w:rsid w:val="0091680D"/>
    <w:rsid w:val="00925449"/>
    <w:rsid w:val="009260A7"/>
    <w:rsid w:val="00931540"/>
    <w:rsid w:val="009335CB"/>
    <w:rsid w:val="0093525E"/>
    <w:rsid w:val="0093761C"/>
    <w:rsid w:val="0094109A"/>
    <w:rsid w:val="0094132B"/>
    <w:rsid w:val="00941BDC"/>
    <w:rsid w:val="009422D9"/>
    <w:rsid w:val="00943246"/>
    <w:rsid w:val="00944430"/>
    <w:rsid w:val="00944E65"/>
    <w:rsid w:val="00947995"/>
    <w:rsid w:val="009502C6"/>
    <w:rsid w:val="0095563A"/>
    <w:rsid w:val="00960349"/>
    <w:rsid w:val="00964351"/>
    <w:rsid w:val="00964CB0"/>
    <w:rsid w:val="00967274"/>
    <w:rsid w:val="009679F1"/>
    <w:rsid w:val="00971B0B"/>
    <w:rsid w:val="00975080"/>
    <w:rsid w:val="0098009D"/>
    <w:rsid w:val="00982037"/>
    <w:rsid w:val="00985469"/>
    <w:rsid w:val="00985816"/>
    <w:rsid w:val="009863D3"/>
    <w:rsid w:val="00986F0E"/>
    <w:rsid w:val="0099542A"/>
    <w:rsid w:val="00995C7F"/>
    <w:rsid w:val="00995D89"/>
    <w:rsid w:val="009971E0"/>
    <w:rsid w:val="009A32ED"/>
    <w:rsid w:val="009A36A9"/>
    <w:rsid w:val="009A497C"/>
    <w:rsid w:val="009A754B"/>
    <w:rsid w:val="009B1D57"/>
    <w:rsid w:val="009B29B1"/>
    <w:rsid w:val="009B4354"/>
    <w:rsid w:val="009B574E"/>
    <w:rsid w:val="009B63D4"/>
    <w:rsid w:val="009C1B3F"/>
    <w:rsid w:val="009C20AC"/>
    <w:rsid w:val="009C2118"/>
    <w:rsid w:val="009C262D"/>
    <w:rsid w:val="009C447E"/>
    <w:rsid w:val="009C451B"/>
    <w:rsid w:val="009C5688"/>
    <w:rsid w:val="009C60F5"/>
    <w:rsid w:val="009C7A02"/>
    <w:rsid w:val="009D327A"/>
    <w:rsid w:val="009D7CA1"/>
    <w:rsid w:val="009E048F"/>
    <w:rsid w:val="009E1096"/>
    <w:rsid w:val="009E49DE"/>
    <w:rsid w:val="009E4B49"/>
    <w:rsid w:val="009E6604"/>
    <w:rsid w:val="009E74FC"/>
    <w:rsid w:val="009F03DA"/>
    <w:rsid w:val="009F4ADB"/>
    <w:rsid w:val="009F6C37"/>
    <w:rsid w:val="00A0142E"/>
    <w:rsid w:val="00A01931"/>
    <w:rsid w:val="00A01DA1"/>
    <w:rsid w:val="00A05AAD"/>
    <w:rsid w:val="00A068BD"/>
    <w:rsid w:val="00A116DA"/>
    <w:rsid w:val="00A1295A"/>
    <w:rsid w:val="00A14AEF"/>
    <w:rsid w:val="00A221B9"/>
    <w:rsid w:val="00A2345B"/>
    <w:rsid w:val="00A24A77"/>
    <w:rsid w:val="00A314E9"/>
    <w:rsid w:val="00A3434F"/>
    <w:rsid w:val="00A3725A"/>
    <w:rsid w:val="00A40FA3"/>
    <w:rsid w:val="00A445F3"/>
    <w:rsid w:val="00A44C9C"/>
    <w:rsid w:val="00A4583E"/>
    <w:rsid w:val="00A510C8"/>
    <w:rsid w:val="00A53525"/>
    <w:rsid w:val="00A54F42"/>
    <w:rsid w:val="00A553EE"/>
    <w:rsid w:val="00A556B8"/>
    <w:rsid w:val="00A55E50"/>
    <w:rsid w:val="00A576EF"/>
    <w:rsid w:val="00A62430"/>
    <w:rsid w:val="00A62DE2"/>
    <w:rsid w:val="00A63AD1"/>
    <w:rsid w:val="00A6546D"/>
    <w:rsid w:val="00A65B8A"/>
    <w:rsid w:val="00A71392"/>
    <w:rsid w:val="00A71FEA"/>
    <w:rsid w:val="00A724AB"/>
    <w:rsid w:val="00A72634"/>
    <w:rsid w:val="00A73773"/>
    <w:rsid w:val="00A74872"/>
    <w:rsid w:val="00A83974"/>
    <w:rsid w:val="00A86166"/>
    <w:rsid w:val="00A91B8C"/>
    <w:rsid w:val="00A935E4"/>
    <w:rsid w:val="00A94C07"/>
    <w:rsid w:val="00A94E5D"/>
    <w:rsid w:val="00A963FA"/>
    <w:rsid w:val="00AA23BF"/>
    <w:rsid w:val="00AA3836"/>
    <w:rsid w:val="00AA5F9A"/>
    <w:rsid w:val="00AB27AC"/>
    <w:rsid w:val="00AB3CF6"/>
    <w:rsid w:val="00AB4ED3"/>
    <w:rsid w:val="00AB515C"/>
    <w:rsid w:val="00AB5381"/>
    <w:rsid w:val="00AB628F"/>
    <w:rsid w:val="00AC0341"/>
    <w:rsid w:val="00AC1352"/>
    <w:rsid w:val="00AC17C6"/>
    <w:rsid w:val="00AC3348"/>
    <w:rsid w:val="00AC6634"/>
    <w:rsid w:val="00AC71A2"/>
    <w:rsid w:val="00AC7D50"/>
    <w:rsid w:val="00AD01DC"/>
    <w:rsid w:val="00AD5FA5"/>
    <w:rsid w:val="00AD7050"/>
    <w:rsid w:val="00AE429F"/>
    <w:rsid w:val="00AE449D"/>
    <w:rsid w:val="00AE5421"/>
    <w:rsid w:val="00AF060E"/>
    <w:rsid w:val="00AF4C19"/>
    <w:rsid w:val="00AF588A"/>
    <w:rsid w:val="00AF5ECE"/>
    <w:rsid w:val="00AF743E"/>
    <w:rsid w:val="00B01B0F"/>
    <w:rsid w:val="00B01F7C"/>
    <w:rsid w:val="00B02AB6"/>
    <w:rsid w:val="00B0313B"/>
    <w:rsid w:val="00B04493"/>
    <w:rsid w:val="00B051DC"/>
    <w:rsid w:val="00B07A70"/>
    <w:rsid w:val="00B12BE0"/>
    <w:rsid w:val="00B143E1"/>
    <w:rsid w:val="00B150E3"/>
    <w:rsid w:val="00B15418"/>
    <w:rsid w:val="00B20989"/>
    <w:rsid w:val="00B20BC9"/>
    <w:rsid w:val="00B2195D"/>
    <w:rsid w:val="00B21976"/>
    <w:rsid w:val="00B26276"/>
    <w:rsid w:val="00B27655"/>
    <w:rsid w:val="00B30174"/>
    <w:rsid w:val="00B316BE"/>
    <w:rsid w:val="00B31E3D"/>
    <w:rsid w:val="00B32DB3"/>
    <w:rsid w:val="00B33359"/>
    <w:rsid w:val="00B35326"/>
    <w:rsid w:val="00B37533"/>
    <w:rsid w:val="00B37C9B"/>
    <w:rsid w:val="00B44CEC"/>
    <w:rsid w:val="00B459C9"/>
    <w:rsid w:val="00B51A88"/>
    <w:rsid w:val="00B52553"/>
    <w:rsid w:val="00B531CA"/>
    <w:rsid w:val="00B532F9"/>
    <w:rsid w:val="00B54035"/>
    <w:rsid w:val="00B54428"/>
    <w:rsid w:val="00B54756"/>
    <w:rsid w:val="00B61DCE"/>
    <w:rsid w:val="00B62525"/>
    <w:rsid w:val="00B625FD"/>
    <w:rsid w:val="00B633D7"/>
    <w:rsid w:val="00B63704"/>
    <w:rsid w:val="00B64012"/>
    <w:rsid w:val="00B64C36"/>
    <w:rsid w:val="00B64C76"/>
    <w:rsid w:val="00B650B6"/>
    <w:rsid w:val="00B6723D"/>
    <w:rsid w:val="00B676C0"/>
    <w:rsid w:val="00B70A3B"/>
    <w:rsid w:val="00B71562"/>
    <w:rsid w:val="00B74198"/>
    <w:rsid w:val="00B743C0"/>
    <w:rsid w:val="00B74CCB"/>
    <w:rsid w:val="00B764D9"/>
    <w:rsid w:val="00B76918"/>
    <w:rsid w:val="00B81272"/>
    <w:rsid w:val="00B86695"/>
    <w:rsid w:val="00B87FFE"/>
    <w:rsid w:val="00B9159C"/>
    <w:rsid w:val="00B92EEF"/>
    <w:rsid w:val="00B935E1"/>
    <w:rsid w:val="00B94583"/>
    <w:rsid w:val="00B962B7"/>
    <w:rsid w:val="00B965F3"/>
    <w:rsid w:val="00BA121F"/>
    <w:rsid w:val="00BA123B"/>
    <w:rsid w:val="00BA159B"/>
    <w:rsid w:val="00BA268B"/>
    <w:rsid w:val="00BA6747"/>
    <w:rsid w:val="00BA689F"/>
    <w:rsid w:val="00BA75A8"/>
    <w:rsid w:val="00BB16DE"/>
    <w:rsid w:val="00BB324D"/>
    <w:rsid w:val="00BB5781"/>
    <w:rsid w:val="00BC1F7F"/>
    <w:rsid w:val="00BC200C"/>
    <w:rsid w:val="00BC7A0C"/>
    <w:rsid w:val="00BC7DA7"/>
    <w:rsid w:val="00BD216F"/>
    <w:rsid w:val="00BD249B"/>
    <w:rsid w:val="00BD2C3D"/>
    <w:rsid w:val="00BD386C"/>
    <w:rsid w:val="00BD41D6"/>
    <w:rsid w:val="00BD627C"/>
    <w:rsid w:val="00BD6BC4"/>
    <w:rsid w:val="00BE0B82"/>
    <w:rsid w:val="00BE7322"/>
    <w:rsid w:val="00BF11AA"/>
    <w:rsid w:val="00BF1316"/>
    <w:rsid w:val="00BF22FF"/>
    <w:rsid w:val="00BF3129"/>
    <w:rsid w:val="00BF35C2"/>
    <w:rsid w:val="00BF4744"/>
    <w:rsid w:val="00BF554B"/>
    <w:rsid w:val="00BF7BC0"/>
    <w:rsid w:val="00C01D50"/>
    <w:rsid w:val="00C03CB8"/>
    <w:rsid w:val="00C10749"/>
    <w:rsid w:val="00C10876"/>
    <w:rsid w:val="00C11465"/>
    <w:rsid w:val="00C12A02"/>
    <w:rsid w:val="00C13BA1"/>
    <w:rsid w:val="00C149CB"/>
    <w:rsid w:val="00C22F52"/>
    <w:rsid w:val="00C239F6"/>
    <w:rsid w:val="00C23DFF"/>
    <w:rsid w:val="00C245E3"/>
    <w:rsid w:val="00C26CE3"/>
    <w:rsid w:val="00C27EE4"/>
    <w:rsid w:val="00C31EA0"/>
    <w:rsid w:val="00C36500"/>
    <w:rsid w:val="00C372C1"/>
    <w:rsid w:val="00C3798A"/>
    <w:rsid w:val="00C41176"/>
    <w:rsid w:val="00C41A2C"/>
    <w:rsid w:val="00C41CAA"/>
    <w:rsid w:val="00C4215A"/>
    <w:rsid w:val="00C43168"/>
    <w:rsid w:val="00C463B7"/>
    <w:rsid w:val="00C4707E"/>
    <w:rsid w:val="00C471C2"/>
    <w:rsid w:val="00C475D6"/>
    <w:rsid w:val="00C50ABF"/>
    <w:rsid w:val="00C5516A"/>
    <w:rsid w:val="00C55DFC"/>
    <w:rsid w:val="00C5611B"/>
    <w:rsid w:val="00C607A3"/>
    <w:rsid w:val="00C60E55"/>
    <w:rsid w:val="00C60EC0"/>
    <w:rsid w:val="00C62772"/>
    <w:rsid w:val="00C660CC"/>
    <w:rsid w:val="00C71766"/>
    <w:rsid w:val="00C73449"/>
    <w:rsid w:val="00C7385D"/>
    <w:rsid w:val="00C765C1"/>
    <w:rsid w:val="00C8067D"/>
    <w:rsid w:val="00C81325"/>
    <w:rsid w:val="00C8534B"/>
    <w:rsid w:val="00C90A14"/>
    <w:rsid w:val="00C932FA"/>
    <w:rsid w:val="00C971F1"/>
    <w:rsid w:val="00CA0B48"/>
    <w:rsid w:val="00CA0EC2"/>
    <w:rsid w:val="00CA155C"/>
    <w:rsid w:val="00CA505E"/>
    <w:rsid w:val="00CA56CC"/>
    <w:rsid w:val="00CA6686"/>
    <w:rsid w:val="00CB2279"/>
    <w:rsid w:val="00CB2AFC"/>
    <w:rsid w:val="00CB3612"/>
    <w:rsid w:val="00CB3E0D"/>
    <w:rsid w:val="00CB3F21"/>
    <w:rsid w:val="00CB6CC8"/>
    <w:rsid w:val="00CB71C1"/>
    <w:rsid w:val="00CC0E48"/>
    <w:rsid w:val="00CC1B96"/>
    <w:rsid w:val="00CC3DE2"/>
    <w:rsid w:val="00CC5303"/>
    <w:rsid w:val="00CC67C1"/>
    <w:rsid w:val="00CC7CA7"/>
    <w:rsid w:val="00CD153A"/>
    <w:rsid w:val="00CD1AE5"/>
    <w:rsid w:val="00CD2BE5"/>
    <w:rsid w:val="00CD6442"/>
    <w:rsid w:val="00CD68C1"/>
    <w:rsid w:val="00CD6DCC"/>
    <w:rsid w:val="00CD74E1"/>
    <w:rsid w:val="00CE0A8C"/>
    <w:rsid w:val="00CE4646"/>
    <w:rsid w:val="00CE5F61"/>
    <w:rsid w:val="00CE6026"/>
    <w:rsid w:val="00CF04F5"/>
    <w:rsid w:val="00CF1264"/>
    <w:rsid w:val="00CF1E56"/>
    <w:rsid w:val="00CF2AFB"/>
    <w:rsid w:val="00CF2E16"/>
    <w:rsid w:val="00CF3818"/>
    <w:rsid w:val="00CF6BA2"/>
    <w:rsid w:val="00CF7882"/>
    <w:rsid w:val="00D02F97"/>
    <w:rsid w:val="00D0336A"/>
    <w:rsid w:val="00D0478D"/>
    <w:rsid w:val="00D13404"/>
    <w:rsid w:val="00D16485"/>
    <w:rsid w:val="00D17922"/>
    <w:rsid w:val="00D229B2"/>
    <w:rsid w:val="00D24C61"/>
    <w:rsid w:val="00D27727"/>
    <w:rsid w:val="00D32E67"/>
    <w:rsid w:val="00D34835"/>
    <w:rsid w:val="00D41EE0"/>
    <w:rsid w:val="00D42BCB"/>
    <w:rsid w:val="00D43629"/>
    <w:rsid w:val="00D458F5"/>
    <w:rsid w:val="00D46DB9"/>
    <w:rsid w:val="00D46FD9"/>
    <w:rsid w:val="00D50F8C"/>
    <w:rsid w:val="00D520EC"/>
    <w:rsid w:val="00D53CF7"/>
    <w:rsid w:val="00D56FF8"/>
    <w:rsid w:val="00D6081E"/>
    <w:rsid w:val="00D60FF5"/>
    <w:rsid w:val="00D619B9"/>
    <w:rsid w:val="00D61CAC"/>
    <w:rsid w:val="00D63408"/>
    <w:rsid w:val="00D650E2"/>
    <w:rsid w:val="00D65E3A"/>
    <w:rsid w:val="00D74F34"/>
    <w:rsid w:val="00D764F5"/>
    <w:rsid w:val="00D76E88"/>
    <w:rsid w:val="00D819B9"/>
    <w:rsid w:val="00D85FD4"/>
    <w:rsid w:val="00D903AA"/>
    <w:rsid w:val="00D90C28"/>
    <w:rsid w:val="00D914A8"/>
    <w:rsid w:val="00D962AE"/>
    <w:rsid w:val="00DA0325"/>
    <w:rsid w:val="00DA0F41"/>
    <w:rsid w:val="00DA1D5B"/>
    <w:rsid w:val="00DA210F"/>
    <w:rsid w:val="00DA6104"/>
    <w:rsid w:val="00DA65BE"/>
    <w:rsid w:val="00DB0A57"/>
    <w:rsid w:val="00DB180A"/>
    <w:rsid w:val="00DB2036"/>
    <w:rsid w:val="00DB47C5"/>
    <w:rsid w:val="00DB5FDB"/>
    <w:rsid w:val="00DB6467"/>
    <w:rsid w:val="00DB7843"/>
    <w:rsid w:val="00DB7F45"/>
    <w:rsid w:val="00DC0021"/>
    <w:rsid w:val="00DC2207"/>
    <w:rsid w:val="00DC27B6"/>
    <w:rsid w:val="00DC2B6B"/>
    <w:rsid w:val="00DC34AA"/>
    <w:rsid w:val="00DC37D7"/>
    <w:rsid w:val="00DC72C3"/>
    <w:rsid w:val="00DD00BB"/>
    <w:rsid w:val="00DD1E3F"/>
    <w:rsid w:val="00DD67D1"/>
    <w:rsid w:val="00DE046B"/>
    <w:rsid w:val="00DE0C7D"/>
    <w:rsid w:val="00DE37D3"/>
    <w:rsid w:val="00DE7105"/>
    <w:rsid w:val="00DE740B"/>
    <w:rsid w:val="00DF02E4"/>
    <w:rsid w:val="00DF456E"/>
    <w:rsid w:val="00E01B86"/>
    <w:rsid w:val="00E02FF0"/>
    <w:rsid w:val="00E036E3"/>
    <w:rsid w:val="00E04357"/>
    <w:rsid w:val="00E056BF"/>
    <w:rsid w:val="00E11A05"/>
    <w:rsid w:val="00E13207"/>
    <w:rsid w:val="00E22292"/>
    <w:rsid w:val="00E22B24"/>
    <w:rsid w:val="00E253BF"/>
    <w:rsid w:val="00E2557C"/>
    <w:rsid w:val="00E32FD3"/>
    <w:rsid w:val="00E343E0"/>
    <w:rsid w:val="00E3474E"/>
    <w:rsid w:val="00E3683C"/>
    <w:rsid w:val="00E36E8A"/>
    <w:rsid w:val="00E3757F"/>
    <w:rsid w:val="00E40855"/>
    <w:rsid w:val="00E42620"/>
    <w:rsid w:val="00E4290A"/>
    <w:rsid w:val="00E5008E"/>
    <w:rsid w:val="00E507AE"/>
    <w:rsid w:val="00E51622"/>
    <w:rsid w:val="00E52ADE"/>
    <w:rsid w:val="00E57334"/>
    <w:rsid w:val="00E61050"/>
    <w:rsid w:val="00E7409E"/>
    <w:rsid w:val="00E7499E"/>
    <w:rsid w:val="00E7530B"/>
    <w:rsid w:val="00E813AB"/>
    <w:rsid w:val="00E847CF"/>
    <w:rsid w:val="00E852C6"/>
    <w:rsid w:val="00E8531F"/>
    <w:rsid w:val="00E86123"/>
    <w:rsid w:val="00E90138"/>
    <w:rsid w:val="00E93435"/>
    <w:rsid w:val="00E93C50"/>
    <w:rsid w:val="00E93D38"/>
    <w:rsid w:val="00E96DC1"/>
    <w:rsid w:val="00EA1438"/>
    <w:rsid w:val="00EA2C15"/>
    <w:rsid w:val="00EA4881"/>
    <w:rsid w:val="00EA51FA"/>
    <w:rsid w:val="00EB0DFB"/>
    <w:rsid w:val="00EB1359"/>
    <w:rsid w:val="00EB154D"/>
    <w:rsid w:val="00EB15DD"/>
    <w:rsid w:val="00EB16E4"/>
    <w:rsid w:val="00EB1BD8"/>
    <w:rsid w:val="00EB22EC"/>
    <w:rsid w:val="00EB31BB"/>
    <w:rsid w:val="00EB693C"/>
    <w:rsid w:val="00EB6FCD"/>
    <w:rsid w:val="00EB755E"/>
    <w:rsid w:val="00EC0013"/>
    <w:rsid w:val="00EC0978"/>
    <w:rsid w:val="00EC1F11"/>
    <w:rsid w:val="00EC39BD"/>
    <w:rsid w:val="00EC49B1"/>
    <w:rsid w:val="00ED012B"/>
    <w:rsid w:val="00ED0722"/>
    <w:rsid w:val="00ED2492"/>
    <w:rsid w:val="00ED34DA"/>
    <w:rsid w:val="00ED4953"/>
    <w:rsid w:val="00ED4AAB"/>
    <w:rsid w:val="00ED4C9B"/>
    <w:rsid w:val="00ED6552"/>
    <w:rsid w:val="00EE37BC"/>
    <w:rsid w:val="00EE4C78"/>
    <w:rsid w:val="00EE5B13"/>
    <w:rsid w:val="00EE6EF0"/>
    <w:rsid w:val="00EF7B29"/>
    <w:rsid w:val="00F04070"/>
    <w:rsid w:val="00F04AB6"/>
    <w:rsid w:val="00F07A2F"/>
    <w:rsid w:val="00F07A3F"/>
    <w:rsid w:val="00F102CA"/>
    <w:rsid w:val="00F10DC7"/>
    <w:rsid w:val="00F1284A"/>
    <w:rsid w:val="00F133CE"/>
    <w:rsid w:val="00F146DC"/>
    <w:rsid w:val="00F14714"/>
    <w:rsid w:val="00F15F09"/>
    <w:rsid w:val="00F2062A"/>
    <w:rsid w:val="00F23790"/>
    <w:rsid w:val="00F23C2A"/>
    <w:rsid w:val="00F2483E"/>
    <w:rsid w:val="00F249F1"/>
    <w:rsid w:val="00F24F05"/>
    <w:rsid w:val="00F26DBA"/>
    <w:rsid w:val="00F27AA9"/>
    <w:rsid w:val="00F32D14"/>
    <w:rsid w:val="00F33D5E"/>
    <w:rsid w:val="00F366A0"/>
    <w:rsid w:val="00F37CAD"/>
    <w:rsid w:val="00F4227A"/>
    <w:rsid w:val="00F43BC6"/>
    <w:rsid w:val="00F44023"/>
    <w:rsid w:val="00F50D91"/>
    <w:rsid w:val="00F51116"/>
    <w:rsid w:val="00F512B0"/>
    <w:rsid w:val="00F51A26"/>
    <w:rsid w:val="00F54091"/>
    <w:rsid w:val="00F544CB"/>
    <w:rsid w:val="00F54884"/>
    <w:rsid w:val="00F55601"/>
    <w:rsid w:val="00F64276"/>
    <w:rsid w:val="00F71B7D"/>
    <w:rsid w:val="00F73417"/>
    <w:rsid w:val="00F74C4C"/>
    <w:rsid w:val="00F754DD"/>
    <w:rsid w:val="00F8323E"/>
    <w:rsid w:val="00F845B2"/>
    <w:rsid w:val="00F85640"/>
    <w:rsid w:val="00F901B4"/>
    <w:rsid w:val="00F9285C"/>
    <w:rsid w:val="00F950AD"/>
    <w:rsid w:val="00F951E7"/>
    <w:rsid w:val="00FA19C3"/>
    <w:rsid w:val="00FA3B2A"/>
    <w:rsid w:val="00FA5972"/>
    <w:rsid w:val="00FA6222"/>
    <w:rsid w:val="00FA6837"/>
    <w:rsid w:val="00FA7F41"/>
    <w:rsid w:val="00FB01AD"/>
    <w:rsid w:val="00FB4466"/>
    <w:rsid w:val="00FB511A"/>
    <w:rsid w:val="00FB6A4F"/>
    <w:rsid w:val="00FC06CC"/>
    <w:rsid w:val="00FC2BDA"/>
    <w:rsid w:val="00FC3156"/>
    <w:rsid w:val="00FC3212"/>
    <w:rsid w:val="00FC5AF3"/>
    <w:rsid w:val="00FC6ADF"/>
    <w:rsid w:val="00FC6BAD"/>
    <w:rsid w:val="00FC7A9E"/>
    <w:rsid w:val="00FD1A92"/>
    <w:rsid w:val="00FD4F09"/>
    <w:rsid w:val="00FD5730"/>
    <w:rsid w:val="00FD5988"/>
    <w:rsid w:val="00FD5D63"/>
    <w:rsid w:val="00FD705E"/>
    <w:rsid w:val="00FD74D3"/>
    <w:rsid w:val="00FD773A"/>
    <w:rsid w:val="00FE1D87"/>
    <w:rsid w:val="00FE37F8"/>
    <w:rsid w:val="00FE4B1B"/>
    <w:rsid w:val="00FE50DB"/>
    <w:rsid w:val="00FF4F58"/>
    <w:rsid w:val="00FF66A2"/>
    <w:rsid w:val="00FF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D29343"/>
  <w14:discardImageEditingData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EE3"/>
  </w:style>
  <w:style w:type="paragraph" w:styleId="Heading1">
    <w:name w:val="heading 1"/>
    <w:basedOn w:val="Normal"/>
    <w:next w:val="Normal"/>
    <w:link w:val="Heading1Char"/>
    <w:uiPriority w:val="9"/>
    <w:qFormat/>
    <w:rsid w:val="007C4114"/>
    <w:pPr>
      <w:keepNext/>
      <w:keepLines/>
      <w:spacing w:before="240" w:after="0" w:line="480" w:lineRule="auto"/>
      <w:jc w:val="center"/>
      <w:outlineLvl w:val="0"/>
    </w:pPr>
    <w:rPr>
      <w:rFonts w:ascii="Times New Roman Bold" w:eastAsiaTheme="majorEastAsia" w:hAnsi="Times New Roman Bold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49F1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0E1E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114"/>
    <w:rPr>
      <w:rFonts w:ascii="Times New Roman Bold" w:eastAsiaTheme="majorEastAsia" w:hAnsi="Times New Roman Bold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49F1"/>
    <w:rPr>
      <w:rFonts w:asciiTheme="majorHAnsi" w:eastAsiaTheme="majorEastAsia" w:hAnsiTheme="majorHAnsi" w:cstheme="majorBidi"/>
      <w:b/>
      <w:szCs w:val="26"/>
    </w:rPr>
  </w:style>
  <w:style w:type="paragraph" w:styleId="Header">
    <w:name w:val="header"/>
    <w:basedOn w:val="Normal"/>
    <w:link w:val="HeaderChar"/>
    <w:uiPriority w:val="99"/>
    <w:unhideWhenUsed/>
    <w:rsid w:val="001754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4D3"/>
  </w:style>
  <w:style w:type="paragraph" w:styleId="Footer">
    <w:name w:val="footer"/>
    <w:basedOn w:val="Normal"/>
    <w:link w:val="FooterChar"/>
    <w:uiPriority w:val="99"/>
    <w:unhideWhenUsed/>
    <w:rsid w:val="001754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4D3"/>
  </w:style>
  <w:style w:type="paragraph" w:styleId="TOCHeading">
    <w:name w:val="TOC Heading"/>
    <w:basedOn w:val="Heading1"/>
    <w:next w:val="Normal"/>
    <w:uiPriority w:val="39"/>
    <w:unhideWhenUsed/>
    <w:qFormat/>
    <w:rsid w:val="001754D3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1754D3"/>
    <w:pPr>
      <w:spacing w:after="100"/>
      <w:ind w:left="220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F249F1"/>
    <w:pPr>
      <w:tabs>
        <w:tab w:val="right" w:leader="dot" w:pos="9350"/>
      </w:tabs>
      <w:spacing w:after="100"/>
    </w:pPr>
    <w:rPr>
      <w:rFonts w:eastAsiaTheme="minorEastAsia"/>
      <w:b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A54F42"/>
    <w:pPr>
      <w:tabs>
        <w:tab w:val="right" w:leader="dot" w:pos="9350"/>
      </w:tabs>
      <w:spacing w:after="100"/>
      <w:ind w:left="440"/>
    </w:pPr>
    <w:rPr>
      <w:rFonts w:eastAsiaTheme="minorEastAsia"/>
      <w:i/>
      <w:noProof/>
    </w:rPr>
  </w:style>
  <w:style w:type="character" w:styleId="Hyperlink">
    <w:name w:val="Hyperlink"/>
    <w:basedOn w:val="DefaultParagraphFont"/>
    <w:uiPriority w:val="99"/>
    <w:unhideWhenUsed/>
    <w:rsid w:val="001754D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49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249F1"/>
    <w:pPr>
      <w:spacing w:after="0" w:line="240" w:lineRule="auto"/>
    </w:pPr>
    <w:rPr>
      <w:rFonts w:eastAsia="TimesNewRomanPSMT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9F1"/>
    <w:rPr>
      <w:rFonts w:eastAsia="TimesNewRomanPSMT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9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9F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249F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679F1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9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9F1"/>
    <w:rPr>
      <w:rFonts w:eastAsia="TimesNewRomanPSMT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679F1"/>
  </w:style>
  <w:style w:type="table" w:styleId="TableGrid">
    <w:name w:val="Table Grid"/>
    <w:basedOn w:val="TableNormal"/>
    <w:uiPriority w:val="59"/>
    <w:rsid w:val="009679F1"/>
    <w:pPr>
      <w:spacing w:after="0" w:line="240" w:lineRule="auto"/>
    </w:pPr>
    <w:rPr>
      <w:rFonts w:eastAsiaTheme="minorEastAsia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9679F1"/>
    <w:pPr>
      <w:spacing w:after="0" w:line="240" w:lineRule="auto"/>
      <w:jc w:val="center"/>
    </w:pPr>
    <w:rPr>
      <w:rFonts w:eastAsia="TimesNewRomanPSMT"/>
      <w:szCs w:val="24"/>
    </w:rPr>
  </w:style>
  <w:style w:type="paragraph" w:customStyle="1" w:styleId="EndNoteBibliography">
    <w:name w:val="EndNote Bibliography"/>
    <w:basedOn w:val="Normal"/>
    <w:rsid w:val="009679F1"/>
    <w:pPr>
      <w:spacing w:after="0" w:line="240" w:lineRule="auto"/>
    </w:pPr>
    <w:rPr>
      <w:rFonts w:eastAsia="TimesNewRomanPSMT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79F1"/>
    <w:pPr>
      <w:spacing w:after="0" w:line="240" w:lineRule="auto"/>
    </w:pPr>
    <w:rPr>
      <w:rFonts w:eastAsia="TimesNewRomanPSMT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79F1"/>
    <w:rPr>
      <w:rFonts w:eastAsia="TimesNewRomanPSMT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C0E1E"/>
    <w:rPr>
      <w:rFonts w:asciiTheme="majorHAnsi" w:eastAsiaTheme="majorEastAsia" w:hAnsiTheme="majorHAnsi" w:cstheme="majorBidi"/>
      <w:i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551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A17ED"/>
    <w:pPr>
      <w:spacing w:after="0" w:line="480" w:lineRule="auto"/>
    </w:pPr>
  </w:style>
  <w:style w:type="character" w:customStyle="1" w:styleId="Mention1">
    <w:name w:val="Mention1"/>
    <w:basedOn w:val="DefaultParagraphFont"/>
    <w:uiPriority w:val="99"/>
    <w:semiHidden/>
    <w:unhideWhenUsed/>
    <w:rsid w:val="00AF060E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425ADF"/>
    <w:pPr>
      <w:spacing w:after="0" w:line="240" w:lineRule="auto"/>
    </w:pPr>
  </w:style>
  <w:style w:type="paragraph" w:customStyle="1" w:styleId="Style2">
    <w:name w:val="Style2"/>
    <w:qFormat/>
    <w:rsid w:val="00AD01DC"/>
    <w:pPr>
      <w:spacing w:line="240" w:lineRule="auto"/>
    </w:pPr>
  </w:style>
  <w:style w:type="paragraph" w:customStyle="1" w:styleId="Style1">
    <w:name w:val="Style1"/>
    <w:basedOn w:val="Heading1"/>
    <w:next w:val="Style2"/>
    <w:qFormat/>
    <w:rsid w:val="00AD01DC"/>
  </w:style>
  <w:style w:type="paragraph" w:customStyle="1" w:styleId="Style20">
    <w:name w:val="Style2"/>
    <w:basedOn w:val="Normal"/>
    <w:next w:val="Style2"/>
    <w:qFormat/>
    <w:rsid w:val="00AD01DC"/>
    <w:pPr>
      <w:spacing w:line="240" w:lineRule="auto"/>
    </w:pPr>
    <w:rPr>
      <w:i/>
    </w:rPr>
  </w:style>
  <w:style w:type="paragraph" w:customStyle="1" w:styleId="FigCap">
    <w:name w:val="FigCap"/>
    <w:basedOn w:val="Normal"/>
    <w:autoRedefine/>
    <w:qFormat/>
    <w:rsid w:val="001E6FBB"/>
  </w:style>
  <w:style w:type="paragraph" w:customStyle="1" w:styleId="TabCap">
    <w:name w:val="TabCap"/>
    <w:basedOn w:val="FigCap"/>
    <w:next w:val="FigCap"/>
    <w:autoRedefine/>
    <w:qFormat/>
    <w:rsid w:val="009C2118"/>
    <w:pPr>
      <w:spacing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C27EE4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27EE4"/>
    <w:rPr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27EE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A0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9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107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3">
      <a:majorFont>
        <a:latin typeface="Times New Roman Bold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DD71E-541A-4987-AB0D-748483EF0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4</Words>
  <Characters>60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Europa</dc:creator>
  <cp:keywords/>
  <dc:description/>
  <cp:lastModifiedBy>Europa, Eduardo Roman</cp:lastModifiedBy>
  <cp:revision>2</cp:revision>
  <cp:lastPrinted>2017-11-07T21:30:00Z</cp:lastPrinted>
  <dcterms:created xsi:type="dcterms:W3CDTF">2019-01-29T18:02:00Z</dcterms:created>
  <dcterms:modified xsi:type="dcterms:W3CDTF">2019-01-29T18:02:00Z</dcterms:modified>
</cp:coreProperties>
</file>